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0541" w:rsidRPr="00960541" w:rsidRDefault="00960541" w:rsidP="00042FA6">
      <w:pPr>
        <w:spacing w:after="100" w:afterAutospacing="1" w:line="480" w:lineRule="auto"/>
        <w:contextualSpacing/>
        <w:jc w:val="both"/>
        <w:rPr>
          <w:rFonts w:ascii="Times New Roman" w:hAnsi="Times New Roman" w:cs="Times New Roman"/>
          <w:b/>
          <w:sz w:val="32"/>
          <w:szCs w:val="32"/>
        </w:rPr>
      </w:pPr>
      <w:r w:rsidRPr="00960541">
        <w:rPr>
          <w:rFonts w:ascii="Times New Roman" w:hAnsi="Times New Roman" w:cs="Times New Roman"/>
          <w:b/>
          <w:sz w:val="32"/>
          <w:szCs w:val="32"/>
        </w:rPr>
        <w:t>S</w:t>
      </w:r>
      <w:r w:rsidR="009E5B5B">
        <w:rPr>
          <w:rFonts w:ascii="Times New Roman" w:hAnsi="Times New Roman" w:cs="Times New Roman"/>
          <w:b/>
          <w:sz w:val="32"/>
          <w:szCs w:val="32"/>
        </w:rPr>
        <w:t>2</w:t>
      </w:r>
      <w:r w:rsidRPr="00960541">
        <w:rPr>
          <w:rFonts w:ascii="Times New Roman" w:hAnsi="Times New Roman" w:cs="Times New Roman"/>
          <w:b/>
          <w:sz w:val="32"/>
          <w:szCs w:val="32"/>
          <w:vertAlign w:val="subscript"/>
        </w:rPr>
        <w:t xml:space="preserve"> </w:t>
      </w:r>
      <w:r w:rsidRPr="00960541">
        <w:rPr>
          <w:rFonts w:ascii="Times New Roman" w:hAnsi="Times New Roman" w:cs="Times New Roman"/>
          <w:b/>
          <w:sz w:val="32"/>
          <w:szCs w:val="32"/>
        </w:rPr>
        <w:t>Protocol. Transcriptome analysis</w:t>
      </w:r>
    </w:p>
    <w:p w:rsidR="00960541" w:rsidRPr="00960541" w:rsidRDefault="00960541" w:rsidP="00042FA6">
      <w:pPr>
        <w:spacing w:after="100" w:afterAutospacing="1" w:line="480" w:lineRule="auto"/>
        <w:contextualSpacing/>
        <w:jc w:val="both"/>
        <w:rPr>
          <w:rFonts w:ascii="Times New Roman" w:hAnsi="Times New Roman" w:cs="Times New Roman"/>
          <w:b/>
          <w:sz w:val="24"/>
          <w:szCs w:val="24"/>
        </w:rPr>
      </w:pPr>
      <w:r w:rsidRPr="00960541">
        <w:rPr>
          <w:rFonts w:ascii="Times New Roman" w:hAnsi="Times New Roman" w:cs="Times New Roman"/>
          <w:b/>
          <w:sz w:val="24"/>
          <w:szCs w:val="24"/>
        </w:rPr>
        <w:t xml:space="preserve">RNA-Seq sample preparation and quality analysis of reads </w:t>
      </w:r>
    </w:p>
    <w:p w:rsidR="00960541" w:rsidRPr="00AF1017" w:rsidRDefault="00960541" w:rsidP="00042FA6">
      <w:pPr>
        <w:spacing w:after="100" w:afterAutospacing="1" w:line="48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Illumina</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w:t>
      </w:r>
      <w:proofErr w:type="spellStart"/>
      <w:r>
        <w:rPr>
          <w:rFonts w:ascii="Times New Roman" w:hAnsi="Times New Roman" w:cs="Times New Roman"/>
          <w:sz w:val="24"/>
          <w:szCs w:val="24"/>
        </w:rPr>
        <w:t>TruSeq</w:t>
      </w:r>
      <w:r>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RNA Sample Preparation v2 Kit was used to prepare the cDNA libraries for sequencing on the </w:t>
      </w:r>
      <w:proofErr w:type="spellStart"/>
      <w:r>
        <w:rPr>
          <w:rFonts w:ascii="Times New Roman" w:hAnsi="Times New Roman" w:cs="Times New Roman"/>
          <w:sz w:val="24"/>
          <w:szCs w:val="24"/>
        </w:rPr>
        <w:t>Illumina</w:t>
      </w:r>
      <w:proofErr w:type="spellEnd"/>
      <w:r>
        <w:rPr>
          <w:rFonts w:ascii="Times New Roman" w:hAnsi="Times New Roman" w:cs="Times New Roman"/>
          <w:sz w:val="24"/>
          <w:szCs w:val="24"/>
        </w:rPr>
        <w:t xml:space="preserve"> Genome Analyzer GA </w:t>
      </w:r>
      <w:proofErr w:type="spellStart"/>
      <w:r>
        <w:rPr>
          <w:rFonts w:ascii="Times New Roman" w:hAnsi="Times New Roman" w:cs="Times New Roman"/>
          <w:sz w:val="24"/>
          <w:szCs w:val="24"/>
        </w:rPr>
        <w:t>IIx</w:t>
      </w:r>
      <w:proofErr w:type="spellEnd"/>
      <w:r>
        <w:rPr>
          <w:rFonts w:ascii="Times New Roman" w:hAnsi="Times New Roman" w:cs="Times New Roman"/>
          <w:sz w:val="24"/>
          <w:szCs w:val="24"/>
        </w:rPr>
        <w:t xml:space="preserve"> platform. Bar-coded samples were sequenced in 2 separate sequencing runs using 100-nucleotide </w:t>
      </w:r>
      <w:proofErr w:type="spellStart"/>
      <w:r>
        <w:rPr>
          <w:rFonts w:ascii="Times New Roman" w:hAnsi="Times New Roman" w:cs="Times New Roman"/>
          <w:sz w:val="24"/>
          <w:szCs w:val="24"/>
        </w:rPr>
        <w:t>Illumina</w:t>
      </w:r>
      <w:proofErr w:type="spellEnd"/>
      <w:r>
        <w:rPr>
          <w:rFonts w:ascii="Times New Roman" w:hAnsi="Times New Roman" w:cs="Times New Roman"/>
          <w:sz w:val="24"/>
          <w:szCs w:val="24"/>
        </w:rPr>
        <w:t xml:space="preserve"> RNA-Seq single-end reads. </w:t>
      </w:r>
      <w:r w:rsidRPr="00A757DD">
        <w:rPr>
          <w:rFonts w:ascii="Times New Roman" w:hAnsi="Times New Roman" w:cs="Times New Roman"/>
          <w:sz w:val="24"/>
          <w:szCs w:val="24"/>
        </w:rPr>
        <w:t xml:space="preserve">In the first run, a single biological replicate was sequenced from each of the 12 combinations of time, light condition and temperature from time points 30, 40 and 54 hrs. The 12 uniquely barcoded samples were divided equally among 4 lanes resulting in 48 distinct sequencing data files. In the second run, a single biological replicate was sequenced from each of the 10 combinations of time and light condition from time points 6, 16 30, 40 and 54 </w:t>
      </w:r>
      <w:proofErr w:type="spellStart"/>
      <w:r w:rsidRPr="00A757DD">
        <w:rPr>
          <w:rFonts w:ascii="Times New Roman" w:hAnsi="Times New Roman" w:cs="Times New Roman"/>
          <w:sz w:val="24"/>
          <w:szCs w:val="24"/>
        </w:rPr>
        <w:t>hrs</w:t>
      </w:r>
      <w:proofErr w:type="spellEnd"/>
      <w:r w:rsidRPr="00A757DD">
        <w:rPr>
          <w:rFonts w:ascii="Times New Roman" w:hAnsi="Times New Roman" w:cs="Times New Roman"/>
          <w:sz w:val="24"/>
          <w:szCs w:val="24"/>
        </w:rPr>
        <w:t xml:space="preserve"> with temperature fixed at 25°C. The 10 uniquely barcoded samples were divided</w:t>
      </w:r>
      <w:r>
        <w:rPr>
          <w:rFonts w:ascii="Times New Roman" w:hAnsi="Times New Roman" w:cs="Times New Roman"/>
          <w:sz w:val="24"/>
          <w:szCs w:val="24"/>
        </w:rPr>
        <w:t xml:space="preserve"> </w:t>
      </w:r>
      <w:r w:rsidRPr="00A757DD">
        <w:rPr>
          <w:rFonts w:ascii="Times New Roman" w:hAnsi="Times New Roman" w:cs="Times New Roman"/>
          <w:sz w:val="24"/>
          <w:szCs w:val="24"/>
        </w:rPr>
        <w:t xml:space="preserve">equally among 4 lanes resulting in 40 distinct sequencing data files. </w:t>
      </w:r>
      <w:r>
        <w:rPr>
          <w:rFonts w:ascii="Times New Roman" w:hAnsi="Times New Roman" w:cs="Times New Roman"/>
          <w:sz w:val="24"/>
          <w:szCs w:val="24"/>
        </w:rPr>
        <w:t xml:space="preserve">The quality of the reads was assessed using the FAST-X toolkit and the </w:t>
      </w:r>
      <w:proofErr w:type="spellStart"/>
      <w:r>
        <w:rPr>
          <w:rFonts w:ascii="Times New Roman" w:hAnsi="Times New Roman" w:cs="Times New Roman"/>
          <w:sz w:val="24"/>
          <w:szCs w:val="24"/>
        </w:rPr>
        <w:t>Fast</w:t>
      </w:r>
      <w:r w:rsidR="00EF714F">
        <w:rPr>
          <w:rFonts w:ascii="Times New Roman" w:hAnsi="Times New Roman" w:cs="Times New Roman"/>
          <w:sz w:val="24"/>
          <w:szCs w:val="24"/>
        </w:rPr>
        <w:t>Q</w:t>
      </w:r>
      <w:r>
        <w:rPr>
          <w:rFonts w:ascii="Times New Roman" w:hAnsi="Times New Roman" w:cs="Times New Roman"/>
          <w:sz w:val="24"/>
          <w:szCs w:val="24"/>
        </w:rPr>
        <w:t>C</w:t>
      </w:r>
      <w:proofErr w:type="spellEnd"/>
      <w:r>
        <w:rPr>
          <w:rFonts w:ascii="Times New Roman" w:hAnsi="Times New Roman" w:cs="Times New Roman"/>
          <w:sz w:val="24"/>
          <w:szCs w:val="24"/>
        </w:rPr>
        <w:t xml:space="preserve"> program. Low quality sequences were filtered using the quality trimmer tool from the FAST-X toolkit. </w:t>
      </w:r>
      <w:r w:rsidRPr="002D3289">
        <w:rPr>
          <w:rFonts w:ascii="Times New Roman" w:hAnsi="Times New Roman" w:cs="Times New Roman"/>
          <w:sz w:val="24"/>
          <w:szCs w:val="24"/>
        </w:rPr>
        <w:t xml:space="preserve">After low quality sequences were filtered out (between 3-5%), the read length distribution changed minimally, with the majority of the reads retaining their full length. </w:t>
      </w:r>
    </w:p>
    <w:p w:rsidR="00960541" w:rsidRPr="00960541" w:rsidRDefault="00960541" w:rsidP="00042FA6">
      <w:pPr>
        <w:pStyle w:val="Heading4"/>
        <w:spacing w:after="100" w:afterAutospacing="1" w:line="480" w:lineRule="auto"/>
        <w:contextualSpacing/>
        <w:rPr>
          <w:rFonts w:ascii="Times New Roman" w:eastAsiaTheme="minorEastAsia" w:hAnsi="Times New Roman" w:cs="Times New Roman"/>
          <w:b/>
          <w:sz w:val="24"/>
          <w:szCs w:val="24"/>
          <w:u w:val="none"/>
        </w:rPr>
      </w:pPr>
      <w:r w:rsidRPr="00960541">
        <w:rPr>
          <w:rFonts w:ascii="Times New Roman" w:eastAsiaTheme="minorEastAsia" w:hAnsi="Times New Roman" w:cs="Times New Roman"/>
          <w:b/>
          <w:sz w:val="24"/>
          <w:szCs w:val="24"/>
          <w:u w:val="none"/>
        </w:rPr>
        <w:t>Transcriptome assembly and annotation</w:t>
      </w:r>
    </w:p>
    <w:p w:rsidR="00960541" w:rsidRDefault="00960541" w:rsidP="00042FA6">
      <w:pPr>
        <w:spacing w:after="100" w:afterAutospacing="1" w:line="480" w:lineRule="auto"/>
        <w:contextualSpacing/>
        <w:jc w:val="both"/>
        <w:rPr>
          <w:rFonts w:ascii="Times New Roman" w:eastAsiaTheme="minorEastAsia" w:hAnsi="Times New Roman" w:cs="Times New Roman"/>
          <w:sz w:val="24"/>
          <w:szCs w:val="24"/>
        </w:rPr>
      </w:pPr>
      <w:r>
        <w:rPr>
          <w:rFonts w:ascii="Times New Roman" w:hAnsi="Times New Roman" w:cs="Times New Roman"/>
          <w:sz w:val="24"/>
          <w:szCs w:val="24"/>
        </w:rPr>
        <w:t xml:space="preserve">Because no reference genome is available for </w:t>
      </w:r>
      <w:r>
        <w:rPr>
          <w:rFonts w:ascii="Times New Roman" w:hAnsi="Times New Roman" w:cs="Times New Roman"/>
          <w:i/>
          <w:sz w:val="24"/>
          <w:szCs w:val="24"/>
        </w:rPr>
        <w:t>Dunaliella</w:t>
      </w:r>
      <w:r>
        <w:rPr>
          <w:rFonts w:ascii="Times New Roman" w:hAnsi="Times New Roman" w:cs="Times New Roman"/>
          <w:sz w:val="24"/>
          <w:szCs w:val="24"/>
        </w:rPr>
        <w:t xml:space="preserve">, two different </w:t>
      </w:r>
      <w:r>
        <w:rPr>
          <w:rFonts w:ascii="Times New Roman" w:hAnsi="Times New Roman" w:cs="Times New Roman"/>
          <w:i/>
          <w:sz w:val="24"/>
          <w:szCs w:val="24"/>
        </w:rPr>
        <w:t>de novo</w:t>
      </w:r>
      <w:r>
        <w:rPr>
          <w:rFonts w:ascii="Times New Roman" w:hAnsi="Times New Roman" w:cs="Times New Roman"/>
          <w:sz w:val="24"/>
          <w:szCs w:val="24"/>
        </w:rPr>
        <w:t xml:space="preserve"> </w:t>
      </w:r>
      <w:r w:rsidRPr="00222D1A">
        <w:rPr>
          <w:rFonts w:ascii="Times New Roman" w:hAnsi="Times New Roman" w:cs="Times New Roman"/>
          <w:sz w:val="24"/>
          <w:szCs w:val="24"/>
        </w:rPr>
        <w:t>assembly programs were tested: Velvet</w:t>
      </w:r>
      <w:r>
        <w:rPr>
          <w:rFonts w:ascii="Times New Roman" w:hAnsi="Times New Roman" w:cs="Times New Roman"/>
          <w:sz w:val="24"/>
          <w:szCs w:val="24"/>
        </w:rPr>
        <w:t xml:space="preserve"> </w:t>
      </w:r>
      <w:r w:rsidRPr="00222D1A">
        <w:rPr>
          <w:rFonts w:ascii="Times New Roman" w:hAnsi="Times New Roman" w:cs="Times New Roman"/>
          <w:sz w:val="24"/>
          <w:szCs w:val="24"/>
        </w:rPr>
        <w:fldChar w:fldCharType="begin"/>
      </w:r>
      <w:r>
        <w:rPr>
          <w:rFonts w:ascii="Times New Roman" w:hAnsi="Times New Roman" w:cs="Times New Roman"/>
          <w:sz w:val="24"/>
          <w:szCs w:val="24"/>
        </w:rPr>
        <w:instrText>ADDIN RW.CITE{{941 Zerbino,D.R. 2008}}</w:instrText>
      </w:r>
      <w:r w:rsidRPr="00222D1A">
        <w:rPr>
          <w:rFonts w:ascii="Times New Roman" w:hAnsi="Times New Roman" w:cs="Times New Roman"/>
          <w:sz w:val="24"/>
          <w:szCs w:val="24"/>
        </w:rPr>
        <w:fldChar w:fldCharType="separate"/>
      </w:r>
      <w:r w:rsidRPr="00960541">
        <w:rPr>
          <w:rFonts w:ascii="Times New Roman" w:hAnsi="Times New Roman" w:cs="Times New Roman"/>
          <w:sz w:val="24"/>
          <w:szCs w:val="24"/>
        </w:rPr>
        <w:t>(1)</w:t>
      </w:r>
      <w:r w:rsidRPr="00222D1A">
        <w:rPr>
          <w:rFonts w:ascii="Times New Roman" w:hAnsi="Times New Roman" w:cs="Times New Roman"/>
          <w:sz w:val="24"/>
          <w:szCs w:val="24"/>
        </w:rPr>
        <w:fldChar w:fldCharType="end"/>
      </w:r>
      <w:r w:rsidR="00016CC0">
        <w:rPr>
          <w:rFonts w:ascii="Times New Roman" w:hAnsi="Times New Roman" w:cs="Times New Roman"/>
          <w:sz w:val="24"/>
          <w:szCs w:val="24"/>
        </w:rPr>
        <w:t xml:space="preserve"> </w:t>
      </w:r>
      <w:r w:rsidRPr="00222D1A">
        <w:rPr>
          <w:rFonts w:ascii="Times New Roman" w:hAnsi="Times New Roman" w:cs="Times New Roman"/>
          <w:sz w:val="24"/>
          <w:szCs w:val="24"/>
        </w:rPr>
        <w:t xml:space="preserve">and Oases </w:t>
      </w:r>
      <w:r w:rsidRPr="00222D1A">
        <w:rPr>
          <w:rFonts w:ascii="Times New Roman" w:hAnsi="Times New Roman" w:cs="Times New Roman"/>
          <w:sz w:val="24"/>
          <w:szCs w:val="24"/>
        </w:rPr>
        <w:fldChar w:fldCharType="begin"/>
      </w:r>
      <w:r w:rsidRPr="00222D1A">
        <w:rPr>
          <w:rFonts w:ascii="Times New Roman" w:hAnsi="Times New Roman" w:cs="Times New Roman"/>
          <w:sz w:val="24"/>
          <w:szCs w:val="24"/>
        </w:rPr>
        <w:instrText>ADDIN RW.CITE{{942 Schulz,M.H. 2012}}</w:instrText>
      </w:r>
      <w:r w:rsidRPr="00222D1A">
        <w:rPr>
          <w:rFonts w:ascii="Times New Roman" w:hAnsi="Times New Roman" w:cs="Times New Roman"/>
          <w:sz w:val="24"/>
          <w:szCs w:val="24"/>
        </w:rPr>
        <w:fldChar w:fldCharType="separate"/>
      </w:r>
      <w:r w:rsidRPr="00960541">
        <w:rPr>
          <w:rFonts w:ascii="Times New Roman" w:hAnsi="Times New Roman" w:cs="Times New Roman"/>
          <w:sz w:val="24"/>
          <w:szCs w:val="24"/>
        </w:rPr>
        <w:t>(2)</w:t>
      </w:r>
      <w:r w:rsidRPr="00222D1A">
        <w:rPr>
          <w:rFonts w:ascii="Times New Roman" w:hAnsi="Times New Roman" w:cs="Times New Roman"/>
          <w:sz w:val="24"/>
          <w:szCs w:val="24"/>
        </w:rPr>
        <w:fldChar w:fldCharType="end"/>
      </w:r>
      <w:r>
        <w:rPr>
          <w:rFonts w:ascii="Times New Roman" w:hAnsi="Times New Roman" w:cs="Times New Roman"/>
          <w:sz w:val="24"/>
          <w:szCs w:val="24"/>
        </w:rPr>
        <w:t xml:space="preserve"> with parameter k=71. The input sequences for those 2 programs were our RNA-Seq reads along with 12 million 2x90 nucleotide </w:t>
      </w:r>
      <w:proofErr w:type="spellStart"/>
      <w:r>
        <w:rPr>
          <w:rFonts w:ascii="Times New Roman" w:hAnsi="Times New Roman" w:cs="Times New Roman"/>
          <w:sz w:val="24"/>
          <w:szCs w:val="24"/>
        </w:rPr>
        <w:t>Illumina</w:t>
      </w:r>
      <w:proofErr w:type="spellEnd"/>
      <w:r>
        <w:rPr>
          <w:rFonts w:ascii="Times New Roman" w:hAnsi="Times New Roman" w:cs="Times New Roman"/>
          <w:sz w:val="24"/>
          <w:szCs w:val="24"/>
        </w:rPr>
        <w:t xml:space="preserve"> paired-end reads that we had obtained from a previous sequencing effort </w:t>
      </w:r>
      <w:r w:rsidRPr="00960541">
        <w:rPr>
          <w:rFonts w:ascii="Times New Roman" w:hAnsi="Times New Roman" w:cs="Times New Roman"/>
          <w:sz w:val="24"/>
          <w:szCs w:val="24"/>
        </w:rPr>
        <w:t xml:space="preserve">obtained from </w:t>
      </w:r>
      <w:r>
        <w:rPr>
          <w:rFonts w:ascii="Times New Roman" w:hAnsi="Times New Roman" w:cs="Times New Roman"/>
          <w:sz w:val="24"/>
          <w:szCs w:val="24"/>
        </w:rPr>
        <w:t xml:space="preserve">oneKP sequencing consortium </w:t>
      </w:r>
      <w:r>
        <w:rPr>
          <w:rFonts w:ascii="Times New Roman" w:hAnsi="Times New Roman" w:cs="Times New Roman"/>
          <w:sz w:val="24"/>
          <w:szCs w:val="24"/>
        </w:rPr>
        <w:fldChar w:fldCharType="begin"/>
      </w:r>
      <w:r>
        <w:rPr>
          <w:rFonts w:ascii="Times New Roman" w:hAnsi="Times New Roman" w:cs="Times New Roman"/>
          <w:sz w:val="24"/>
          <w:szCs w:val="24"/>
        </w:rPr>
        <w:instrText>ADDIN RW.CITE{{1418 Johnson,M.T. 2012; 1419 Matasci,Naim 2014; 1417 Wickett,N.J. 2014}}</w:instrText>
      </w:r>
      <w:r>
        <w:rPr>
          <w:rFonts w:ascii="Times New Roman" w:hAnsi="Times New Roman" w:cs="Times New Roman"/>
          <w:sz w:val="24"/>
          <w:szCs w:val="24"/>
        </w:rPr>
        <w:fldChar w:fldCharType="separate"/>
      </w:r>
      <w:r w:rsidRPr="00960541">
        <w:rPr>
          <w:rFonts w:ascii="Times New Roman" w:hAnsi="Times New Roman" w:cs="Times New Roman"/>
          <w:sz w:val="24"/>
          <w:szCs w:val="24"/>
        </w:rPr>
        <w:t>(3-5)</w:t>
      </w:r>
      <w:r>
        <w:rPr>
          <w:rFonts w:ascii="Times New Roman" w:hAnsi="Times New Roman" w:cs="Times New Roman"/>
          <w:sz w:val="24"/>
          <w:szCs w:val="24"/>
        </w:rPr>
        <w:fldChar w:fldCharType="end"/>
      </w:r>
      <w:r w:rsidRPr="00960541">
        <w:rPr>
          <w:rFonts w:ascii="Times New Roman" w:hAnsi="Times New Roman" w:cs="Times New Roman"/>
          <w:sz w:val="24"/>
          <w:szCs w:val="24"/>
        </w:rPr>
        <w:t xml:space="preserve">. </w:t>
      </w:r>
      <w:r>
        <w:rPr>
          <w:rFonts w:ascii="Times New Roman" w:hAnsi="Times New Roman" w:cs="Times New Roman"/>
          <w:sz w:val="24"/>
          <w:szCs w:val="24"/>
        </w:rPr>
        <w:t xml:space="preserve">Built as an additional layer on top of the Velvet genome assembler, </w:t>
      </w:r>
      <w:r>
        <w:rPr>
          <w:rFonts w:ascii="Times New Roman" w:hAnsi="Times New Roman" w:cs="Times New Roman"/>
          <w:sz w:val="24"/>
          <w:szCs w:val="24"/>
        </w:rPr>
        <w:lastRenderedPageBreak/>
        <w:t xml:space="preserve">Oases was designed specifically to accommodate the unique requirements of transcriptome assembly. </w:t>
      </w:r>
      <w:r w:rsidRPr="002D3289">
        <w:rPr>
          <w:rFonts w:ascii="Times New Roman" w:hAnsi="Times New Roman" w:cs="Times New Roman"/>
          <w:sz w:val="24"/>
          <w:szCs w:val="24"/>
        </w:rPr>
        <w:t>Compared to the Velvet assembly, the Oases assembly showed a slight improvement in terms of overall contig count and size (</w:t>
      </w:r>
      <w:r>
        <w:rPr>
          <w:rFonts w:ascii="Times New Roman" w:hAnsi="Times New Roman" w:cs="Times New Roman"/>
          <w:sz w:val="24"/>
          <w:szCs w:val="24"/>
        </w:rPr>
        <w:t>S</w:t>
      </w:r>
      <w:r w:rsidR="002A1C9A">
        <w:rPr>
          <w:rFonts w:ascii="Times New Roman" w:hAnsi="Times New Roman" w:cs="Times New Roman"/>
          <w:sz w:val="24"/>
          <w:szCs w:val="24"/>
        </w:rPr>
        <w:t>2</w:t>
      </w:r>
      <w:r>
        <w:rPr>
          <w:rFonts w:ascii="Times New Roman" w:hAnsi="Times New Roman" w:cs="Times New Roman"/>
          <w:sz w:val="24"/>
          <w:szCs w:val="24"/>
          <w:vertAlign w:val="subscript"/>
        </w:rPr>
        <w:t xml:space="preserve"> </w:t>
      </w:r>
      <w:r w:rsidRPr="00960541">
        <w:rPr>
          <w:rFonts w:ascii="Times New Roman" w:hAnsi="Times New Roman" w:cs="Times New Roman"/>
          <w:sz w:val="24"/>
          <w:szCs w:val="24"/>
        </w:rPr>
        <w:t>Table</w:t>
      </w:r>
      <w:r w:rsidRPr="002D3289">
        <w:rPr>
          <w:rFonts w:ascii="Times New Roman" w:hAnsi="Times New Roman" w:cs="Times New Roman"/>
          <w:sz w:val="24"/>
          <w:szCs w:val="24"/>
        </w:rPr>
        <w:t>).</w:t>
      </w:r>
      <w:r w:rsidRPr="002D3289">
        <w:rPr>
          <w:rFonts w:ascii="Times New Roman" w:hAnsi="Times New Roman" w:cs="Times New Roman"/>
          <w:color w:val="00B0F0"/>
          <w:sz w:val="24"/>
          <w:szCs w:val="24"/>
        </w:rPr>
        <w:t xml:space="preserve"> </w:t>
      </w:r>
      <w:r w:rsidRPr="002D3289">
        <w:rPr>
          <w:rFonts w:ascii="Times New Roman" w:hAnsi="Times New Roman" w:cs="Times New Roman"/>
          <w:sz w:val="24"/>
          <w:szCs w:val="24"/>
        </w:rPr>
        <w:t>On average, the Oases assembler produced fewer, yet longer contigs, and grouped together putative alternative “transcripts” at each locus</w:t>
      </w:r>
      <w:r w:rsidRPr="002D3289">
        <w:rPr>
          <w:rFonts w:ascii="Times New Roman" w:hAnsi="Times New Roman" w:cs="Times New Roman"/>
          <w:color w:val="00B0F0"/>
          <w:sz w:val="24"/>
          <w:szCs w:val="24"/>
        </w:rPr>
        <w:t xml:space="preserve">. </w:t>
      </w:r>
      <w:r w:rsidRPr="002D3289">
        <w:rPr>
          <w:rFonts w:ascii="Times New Roman" w:hAnsi="Times New Roman" w:cs="Times New Roman"/>
          <w:sz w:val="24"/>
          <w:szCs w:val="24"/>
        </w:rPr>
        <w:t xml:space="preserve">The median and mean number of Oases transcripts per locus were 1 and 1.28, respectively. </w:t>
      </w:r>
      <w:r>
        <w:rPr>
          <w:rFonts w:ascii="Times New Roman" w:hAnsi="Times New Roman" w:cs="Times New Roman"/>
          <w:sz w:val="24"/>
          <w:szCs w:val="24"/>
        </w:rPr>
        <w:t xml:space="preserve">The Oases-assembled transcripts were annotated using BLAST2GO </w:t>
      </w:r>
      <w:r w:rsidRPr="00222D1A">
        <w:rPr>
          <w:rFonts w:ascii="Times New Roman" w:hAnsi="Times New Roman" w:cs="Times New Roman"/>
          <w:sz w:val="24"/>
          <w:szCs w:val="24"/>
        </w:rPr>
        <w:t xml:space="preserve">software </w:t>
      </w:r>
      <w:r w:rsidRPr="00222D1A">
        <w:rPr>
          <w:rFonts w:ascii="Times New Roman" w:hAnsi="Times New Roman" w:cs="Times New Roman"/>
          <w:sz w:val="24"/>
          <w:szCs w:val="24"/>
        </w:rPr>
        <w:fldChar w:fldCharType="begin"/>
      </w:r>
      <w:r w:rsidRPr="00222D1A">
        <w:rPr>
          <w:rFonts w:ascii="Times New Roman" w:hAnsi="Times New Roman" w:cs="Times New Roman"/>
          <w:sz w:val="24"/>
          <w:szCs w:val="24"/>
        </w:rPr>
        <w:instrText>ADDIN RW.CITE{{943 Conesa,A. 2005}}</w:instrText>
      </w:r>
      <w:r w:rsidRPr="00222D1A">
        <w:rPr>
          <w:rFonts w:ascii="Times New Roman" w:hAnsi="Times New Roman" w:cs="Times New Roman"/>
          <w:sz w:val="24"/>
          <w:szCs w:val="24"/>
        </w:rPr>
        <w:fldChar w:fldCharType="separate"/>
      </w:r>
      <w:r w:rsidRPr="00960541">
        <w:rPr>
          <w:rFonts w:ascii="Times New Roman" w:hAnsi="Times New Roman" w:cs="Times New Roman"/>
          <w:sz w:val="24"/>
          <w:szCs w:val="24"/>
        </w:rPr>
        <w:t>(6)</w:t>
      </w:r>
      <w:r w:rsidRPr="00222D1A">
        <w:rPr>
          <w:rFonts w:ascii="Times New Roman" w:hAnsi="Times New Roman" w:cs="Times New Roman"/>
          <w:sz w:val="24"/>
          <w:szCs w:val="24"/>
        </w:rPr>
        <w:fldChar w:fldCharType="end"/>
      </w:r>
      <w:r w:rsidRPr="00222D1A">
        <w:rPr>
          <w:rFonts w:ascii="Times New Roman" w:hAnsi="Times New Roman" w:cs="Times New Roman"/>
          <w:sz w:val="24"/>
          <w:szCs w:val="24"/>
        </w:rPr>
        <w:t xml:space="preserve"> performing</w:t>
      </w:r>
      <w:r>
        <w:rPr>
          <w:rFonts w:ascii="Times New Roman" w:hAnsi="Times New Roman" w:cs="Times New Roman"/>
          <w:sz w:val="24"/>
          <w:szCs w:val="24"/>
        </w:rPr>
        <w:t xml:space="preserve"> a </w:t>
      </w:r>
      <w:proofErr w:type="spellStart"/>
      <w:r>
        <w:rPr>
          <w:rFonts w:ascii="Times New Roman" w:hAnsi="Times New Roman" w:cs="Times New Roman"/>
          <w:sz w:val="24"/>
          <w:szCs w:val="24"/>
        </w:rPr>
        <w:t>blastx</w:t>
      </w:r>
      <w:proofErr w:type="spellEnd"/>
      <w:r>
        <w:rPr>
          <w:rFonts w:ascii="Times New Roman" w:hAnsi="Times New Roman" w:cs="Times New Roman"/>
          <w:sz w:val="24"/>
          <w:szCs w:val="24"/>
        </w:rPr>
        <w:t xml:space="preserve"> search against the NCBI nr protein database using the following parameters: maximum number of blast hits = 20; e-value cutoff = 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HSP length cutoff = 33; low complexity filter = </w:t>
      </w:r>
      <w:r w:rsidRPr="00F64385">
        <w:rPr>
          <w:rFonts w:ascii="Times New Roman" w:hAnsi="Times New Roman" w:cs="Times New Roman"/>
          <w:sz w:val="24"/>
          <w:szCs w:val="24"/>
        </w:rPr>
        <w:t>on. As a result from the annotation step, 11,701 transcripts from 9,400 distinct loci had at least one high quality database match. So, a little less than half of the transcripts found using Oases were able to be annotated.</w:t>
      </w:r>
      <w:r w:rsidRPr="002D3289">
        <w:rPr>
          <w:rFonts w:ascii="Times New Roman" w:hAnsi="Times New Roman" w:cs="Times New Roman"/>
          <w:sz w:val="24"/>
          <w:szCs w:val="24"/>
        </w:rPr>
        <w:t xml:space="preserve"> </w:t>
      </w:r>
    </w:p>
    <w:p w:rsidR="00960541" w:rsidRPr="00960541" w:rsidRDefault="00960541" w:rsidP="00042FA6">
      <w:pPr>
        <w:pStyle w:val="Heading4"/>
        <w:spacing w:after="100" w:afterAutospacing="1" w:line="480" w:lineRule="auto"/>
        <w:contextualSpacing/>
        <w:rPr>
          <w:rFonts w:ascii="Times New Roman" w:eastAsiaTheme="minorEastAsia" w:hAnsi="Times New Roman" w:cs="Times New Roman"/>
          <w:b/>
          <w:sz w:val="24"/>
          <w:szCs w:val="24"/>
          <w:u w:val="none"/>
        </w:rPr>
      </w:pPr>
      <w:r w:rsidRPr="00960541">
        <w:rPr>
          <w:rFonts w:ascii="Times New Roman" w:eastAsiaTheme="minorEastAsia" w:hAnsi="Times New Roman" w:cs="Times New Roman"/>
          <w:b/>
          <w:sz w:val="24"/>
          <w:szCs w:val="24"/>
          <w:u w:val="none"/>
        </w:rPr>
        <w:t>Alignment</w:t>
      </w:r>
    </w:p>
    <w:p w:rsidR="00960541" w:rsidRDefault="00960541" w:rsidP="00042FA6">
      <w:pPr>
        <w:spacing w:after="100" w:afterAutospacing="1" w:line="480" w:lineRule="auto"/>
        <w:contextualSpacing/>
        <w:jc w:val="both"/>
        <w:rPr>
          <w:rFonts w:ascii="Times New Roman" w:eastAsiaTheme="minorEastAsia" w:hAnsi="Times New Roman" w:cs="Times New Roman"/>
          <w:sz w:val="24"/>
          <w:szCs w:val="24"/>
        </w:rPr>
      </w:pPr>
      <w:r>
        <w:rPr>
          <w:rFonts w:ascii="Times New Roman" w:hAnsi="Times New Roman" w:cs="Times New Roman"/>
          <w:sz w:val="24"/>
          <w:szCs w:val="24"/>
        </w:rPr>
        <w:t xml:space="preserve">The Bowtie program v 0.12.7 </w:t>
      </w:r>
      <w:r w:rsidRPr="00222D1A">
        <w:rPr>
          <w:rFonts w:ascii="Times New Roman" w:hAnsi="Times New Roman" w:cs="Times New Roman"/>
          <w:sz w:val="24"/>
          <w:szCs w:val="24"/>
        </w:rPr>
        <w:fldChar w:fldCharType="begin"/>
      </w:r>
      <w:r w:rsidRPr="00222D1A">
        <w:rPr>
          <w:rFonts w:ascii="Times New Roman" w:hAnsi="Times New Roman" w:cs="Times New Roman"/>
          <w:sz w:val="24"/>
          <w:szCs w:val="24"/>
        </w:rPr>
        <w:instrText>ADDIN RW.CITE{{948 Langmead,B. 2009}}</w:instrText>
      </w:r>
      <w:r w:rsidRPr="00222D1A">
        <w:rPr>
          <w:rFonts w:ascii="Times New Roman" w:hAnsi="Times New Roman" w:cs="Times New Roman"/>
          <w:sz w:val="24"/>
          <w:szCs w:val="24"/>
        </w:rPr>
        <w:fldChar w:fldCharType="separate"/>
      </w:r>
      <w:r w:rsidRPr="00960541">
        <w:rPr>
          <w:rFonts w:ascii="Times New Roman" w:hAnsi="Times New Roman" w:cs="Times New Roman"/>
          <w:sz w:val="24"/>
          <w:szCs w:val="24"/>
        </w:rPr>
        <w:t>(7)</w:t>
      </w:r>
      <w:r w:rsidRPr="00222D1A">
        <w:rPr>
          <w:rFonts w:ascii="Times New Roman" w:hAnsi="Times New Roman" w:cs="Times New Roman"/>
          <w:sz w:val="24"/>
          <w:szCs w:val="24"/>
        </w:rPr>
        <w:fldChar w:fldCharType="end"/>
      </w:r>
      <w:r w:rsidRPr="00222D1A">
        <w:rPr>
          <w:rFonts w:ascii="Times New Roman" w:hAnsi="Times New Roman" w:cs="Times New Roman"/>
          <w:color w:val="FF0000"/>
          <w:sz w:val="24"/>
          <w:szCs w:val="24"/>
        </w:rPr>
        <w:t xml:space="preserve"> </w:t>
      </w:r>
      <w:r w:rsidRPr="00222D1A">
        <w:rPr>
          <w:rFonts w:ascii="Times New Roman" w:hAnsi="Times New Roman" w:cs="Times New Roman"/>
          <w:sz w:val="24"/>
          <w:szCs w:val="24"/>
        </w:rPr>
        <w:t>w</w:t>
      </w:r>
      <w:r>
        <w:rPr>
          <w:rFonts w:ascii="Times New Roman" w:hAnsi="Times New Roman" w:cs="Times New Roman"/>
          <w:sz w:val="24"/>
          <w:szCs w:val="24"/>
        </w:rPr>
        <w:t>as used to align the RNA-Seq reads from each sample to the assembled Oases transcripts. Subsequently, each of the cleaned and trimmed reads files were aligned to the index, using the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option to return all alignments and not just the top N. The output alignments were sorted by read name, locus and position. Finally, a custom </w:t>
      </w:r>
      <w:proofErr w:type="spellStart"/>
      <w:r>
        <w:rPr>
          <w:rFonts w:ascii="Times New Roman" w:hAnsi="Times New Roman" w:cs="Times New Roman"/>
          <w:sz w:val="24"/>
          <w:szCs w:val="24"/>
        </w:rPr>
        <w:t>perl</w:t>
      </w:r>
      <w:proofErr w:type="spellEnd"/>
      <w:r>
        <w:rPr>
          <w:rFonts w:ascii="Times New Roman" w:hAnsi="Times New Roman" w:cs="Times New Roman"/>
          <w:sz w:val="24"/>
          <w:szCs w:val="24"/>
        </w:rPr>
        <w:t xml:space="preserve"> script was used to count the number of reads aligned to each locus. Only reads that aligned to a single locus were counted; ambiguous “multi-reads” were discarded (about 15% of the aligned reads). Reads that aligned to multiple transcripts from the same locus were counted only once. We also compiled a table containing per-transcript (rather than per locus) read counts. As in the previous case, only reads that mapped to a single locus were considered. At the transcript level, reads that </w:t>
      </w:r>
      <w:r>
        <w:rPr>
          <w:rFonts w:ascii="Times New Roman" w:hAnsi="Times New Roman" w:cs="Times New Roman"/>
          <w:sz w:val="24"/>
          <w:szCs w:val="24"/>
        </w:rPr>
        <w:lastRenderedPageBreak/>
        <w:t xml:space="preserve">mapped to multiple transcripts within a single locus were given fractional counts. </w:t>
      </w:r>
      <w:r w:rsidRPr="002D3289">
        <w:rPr>
          <w:rFonts w:ascii="Times New Roman" w:hAnsi="Times New Roman" w:cs="Times New Roman"/>
          <w:sz w:val="24"/>
          <w:szCs w:val="24"/>
        </w:rPr>
        <w:t xml:space="preserve">On average, over 80% of the reads aligned to an assembled transcript. </w:t>
      </w:r>
    </w:p>
    <w:p w:rsidR="00960541" w:rsidRPr="00960541" w:rsidRDefault="00960541" w:rsidP="00042FA6">
      <w:pPr>
        <w:pStyle w:val="Heading4"/>
        <w:spacing w:after="100" w:afterAutospacing="1" w:line="480" w:lineRule="auto"/>
        <w:contextualSpacing/>
        <w:jc w:val="both"/>
        <w:rPr>
          <w:rFonts w:ascii="Times New Roman" w:eastAsiaTheme="minorEastAsia" w:hAnsi="Times New Roman" w:cs="Times New Roman"/>
          <w:b/>
          <w:sz w:val="24"/>
          <w:szCs w:val="24"/>
          <w:u w:val="none"/>
        </w:rPr>
      </w:pPr>
      <w:r w:rsidRPr="00960541">
        <w:rPr>
          <w:rFonts w:ascii="Times New Roman" w:eastAsiaTheme="minorEastAsia" w:hAnsi="Times New Roman" w:cs="Times New Roman"/>
          <w:b/>
          <w:sz w:val="24"/>
          <w:szCs w:val="24"/>
          <w:u w:val="none"/>
        </w:rPr>
        <w:t>Differential expr</w:t>
      </w:r>
      <w:bookmarkStart w:id="0" w:name="_GoBack"/>
      <w:bookmarkEnd w:id="0"/>
      <w:r w:rsidRPr="00960541">
        <w:rPr>
          <w:rFonts w:ascii="Times New Roman" w:eastAsiaTheme="minorEastAsia" w:hAnsi="Times New Roman" w:cs="Times New Roman"/>
          <w:b/>
          <w:sz w:val="24"/>
          <w:szCs w:val="24"/>
          <w:u w:val="none"/>
        </w:rPr>
        <w:t>ession</w:t>
      </w:r>
    </w:p>
    <w:p w:rsidR="00960541" w:rsidRDefault="00960541" w:rsidP="00042FA6">
      <w:pPr>
        <w:spacing w:after="100" w:afterAutospacing="1" w:line="480" w:lineRule="auto"/>
        <w:contextualSpacing/>
        <w:jc w:val="both"/>
        <w:rPr>
          <w:rFonts w:ascii="Times New Roman" w:hAnsi="Times New Roman" w:cs="Times New Roman"/>
          <w:sz w:val="24"/>
          <w:szCs w:val="24"/>
        </w:rPr>
      </w:pPr>
      <w:r w:rsidRPr="005B1681">
        <w:rPr>
          <w:rFonts w:ascii="Times New Roman" w:hAnsi="Times New Roman" w:cs="Times New Roman"/>
          <w:sz w:val="24"/>
          <w:szCs w:val="24"/>
        </w:rPr>
        <w:t xml:space="preserve">For each barcoded sample, the per-locus counts were used to calculate the Reads </w:t>
      </w:r>
      <w:proofErr w:type="gramStart"/>
      <w:r w:rsidRPr="005B1681">
        <w:rPr>
          <w:rFonts w:ascii="Times New Roman" w:hAnsi="Times New Roman" w:cs="Times New Roman"/>
          <w:sz w:val="24"/>
          <w:szCs w:val="24"/>
        </w:rPr>
        <w:t>Per</w:t>
      </w:r>
      <w:proofErr w:type="gramEnd"/>
      <w:r w:rsidRPr="005B1681">
        <w:rPr>
          <w:rFonts w:ascii="Times New Roman" w:hAnsi="Times New Roman" w:cs="Times New Roman"/>
          <w:sz w:val="24"/>
          <w:szCs w:val="24"/>
        </w:rPr>
        <w:t xml:space="preserve"> Kilobase of exon model per Million mapped </w:t>
      </w:r>
      <w:r w:rsidRPr="00222D1A">
        <w:rPr>
          <w:rFonts w:ascii="Times New Roman" w:hAnsi="Times New Roman" w:cs="Times New Roman"/>
          <w:sz w:val="24"/>
          <w:szCs w:val="24"/>
        </w:rPr>
        <w:t xml:space="preserve">reads </w:t>
      </w:r>
      <w:r w:rsidRPr="00222D1A">
        <w:rPr>
          <w:rFonts w:ascii="Times New Roman" w:hAnsi="Times New Roman" w:cs="Times New Roman"/>
          <w:sz w:val="24"/>
          <w:szCs w:val="24"/>
        </w:rPr>
        <w:fldChar w:fldCharType="begin"/>
      </w:r>
      <w:r w:rsidRPr="00222D1A">
        <w:rPr>
          <w:rFonts w:ascii="Times New Roman" w:hAnsi="Times New Roman" w:cs="Times New Roman"/>
          <w:sz w:val="24"/>
          <w:szCs w:val="24"/>
        </w:rPr>
        <w:instrText>ADDIN RW.CITE{{719 Mortazavi,A. 2008}}</w:instrText>
      </w:r>
      <w:r w:rsidRPr="00222D1A">
        <w:rPr>
          <w:rFonts w:ascii="Times New Roman" w:hAnsi="Times New Roman" w:cs="Times New Roman"/>
          <w:sz w:val="24"/>
          <w:szCs w:val="24"/>
        </w:rPr>
        <w:fldChar w:fldCharType="separate"/>
      </w:r>
      <w:r w:rsidRPr="00960541">
        <w:rPr>
          <w:rFonts w:ascii="Times New Roman" w:hAnsi="Times New Roman" w:cs="Times New Roman"/>
          <w:sz w:val="24"/>
          <w:szCs w:val="24"/>
        </w:rPr>
        <w:t>(8)</w:t>
      </w:r>
      <w:r w:rsidRPr="00222D1A">
        <w:rPr>
          <w:rFonts w:ascii="Times New Roman" w:hAnsi="Times New Roman" w:cs="Times New Roman"/>
          <w:sz w:val="24"/>
          <w:szCs w:val="24"/>
        </w:rPr>
        <w:fldChar w:fldCharType="end"/>
      </w:r>
      <w:r w:rsidRPr="00222D1A">
        <w:rPr>
          <w:rFonts w:ascii="Times New Roman" w:hAnsi="Times New Roman" w:cs="Times New Roman"/>
          <w:sz w:val="24"/>
          <w:szCs w:val="24"/>
        </w:rPr>
        <w:t>. For</w:t>
      </w:r>
      <w:r w:rsidRPr="005B1681">
        <w:rPr>
          <w:rFonts w:ascii="Times New Roman" w:hAnsi="Times New Roman" w:cs="Times New Roman"/>
          <w:sz w:val="24"/>
          <w:szCs w:val="24"/>
        </w:rPr>
        <w:t xml:space="preserve"> loci with multiple Oases transcripts, the average transcript length was used as the locus length. Only simple effects were tested using the linear models (“lm”) function in R. We tested for differential expression by comparing the log</w:t>
      </w:r>
      <w:r w:rsidRPr="005B1681">
        <w:rPr>
          <w:rFonts w:ascii="Times New Roman" w:hAnsi="Times New Roman" w:cs="Times New Roman"/>
          <w:sz w:val="24"/>
          <w:szCs w:val="24"/>
          <w:vertAlign w:val="subscript"/>
        </w:rPr>
        <w:t>2</w:t>
      </w:r>
      <w:r w:rsidRPr="005B1681">
        <w:rPr>
          <w:rFonts w:ascii="Times New Roman" w:hAnsi="Times New Roman" w:cs="Times New Roman"/>
          <w:sz w:val="24"/>
          <w:szCs w:val="24"/>
        </w:rPr>
        <w:t xml:space="preserve"> of the per-locus RPKM values (after adding a pseudo count of one to each sample). The model determines statistical significance by comparing the mean change in expression between conditions to the expression variability between sequencing lanes. A locus was considered differentially expressed if a) the FDR-adjusted p-value was ≤ 0.10 (using the </w:t>
      </w:r>
      <w:proofErr w:type="spellStart"/>
      <w:r w:rsidRPr="005B1681">
        <w:rPr>
          <w:rFonts w:ascii="Times New Roman" w:hAnsi="Times New Roman" w:cs="Times New Roman"/>
          <w:sz w:val="24"/>
          <w:szCs w:val="24"/>
        </w:rPr>
        <w:t>Benjamini</w:t>
      </w:r>
      <w:proofErr w:type="spellEnd"/>
      <w:r w:rsidRPr="005B1681">
        <w:rPr>
          <w:rFonts w:ascii="Times New Roman" w:hAnsi="Times New Roman" w:cs="Times New Roman"/>
          <w:sz w:val="24"/>
          <w:szCs w:val="24"/>
        </w:rPr>
        <w:t xml:space="preserve">-Hochberg </w:t>
      </w:r>
      <w:r w:rsidRPr="00222D1A">
        <w:rPr>
          <w:rFonts w:ascii="Times New Roman" w:hAnsi="Times New Roman" w:cs="Times New Roman"/>
          <w:sz w:val="24"/>
          <w:szCs w:val="24"/>
        </w:rPr>
        <w:t xml:space="preserve">method </w:t>
      </w:r>
      <w:r w:rsidRPr="00222D1A">
        <w:rPr>
          <w:rFonts w:ascii="Times New Roman" w:hAnsi="Times New Roman" w:cs="Times New Roman"/>
          <w:sz w:val="24"/>
          <w:szCs w:val="24"/>
        </w:rPr>
        <w:fldChar w:fldCharType="begin"/>
      </w:r>
      <w:r w:rsidRPr="00222D1A">
        <w:rPr>
          <w:rFonts w:ascii="Times New Roman" w:hAnsi="Times New Roman" w:cs="Times New Roman"/>
          <w:sz w:val="24"/>
          <w:szCs w:val="24"/>
        </w:rPr>
        <w:instrText>ADDIN RW.CITE{{963 Benjamini,Y. 1995}}</w:instrText>
      </w:r>
      <w:r w:rsidRPr="00222D1A">
        <w:rPr>
          <w:rFonts w:ascii="Times New Roman" w:hAnsi="Times New Roman" w:cs="Times New Roman"/>
          <w:sz w:val="24"/>
          <w:szCs w:val="24"/>
        </w:rPr>
        <w:fldChar w:fldCharType="separate"/>
      </w:r>
      <w:r w:rsidRPr="00960541">
        <w:rPr>
          <w:rFonts w:ascii="Times New Roman" w:hAnsi="Times New Roman" w:cs="Times New Roman"/>
          <w:sz w:val="24"/>
          <w:szCs w:val="24"/>
        </w:rPr>
        <w:t>(9)</w:t>
      </w:r>
      <w:r w:rsidRPr="00222D1A">
        <w:rPr>
          <w:rFonts w:ascii="Times New Roman" w:hAnsi="Times New Roman" w:cs="Times New Roman"/>
          <w:sz w:val="24"/>
          <w:szCs w:val="24"/>
        </w:rPr>
        <w:fldChar w:fldCharType="end"/>
      </w:r>
      <w:r w:rsidRPr="00222D1A">
        <w:rPr>
          <w:rFonts w:ascii="Times New Roman" w:hAnsi="Times New Roman" w:cs="Times New Roman"/>
          <w:sz w:val="24"/>
          <w:szCs w:val="24"/>
        </w:rPr>
        <w:t>; b) the</w:t>
      </w:r>
      <w:r w:rsidRPr="005B1681">
        <w:rPr>
          <w:rFonts w:ascii="Times New Roman" w:hAnsi="Times New Roman" w:cs="Times New Roman"/>
          <w:sz w:val="24"/>
          <w:szCs w:val="24"/>
        </w:rPr>
        <w:t xml:space="preserve"> absolute value of the log</w:t>
      </w:r>
      <w:r w:rsidRPr="005B1681">
        <w:rPr>
          <w:rFonts w:ascii="Times New Roman" w:hAnsi="Times New Roman" w:cs="Times New Roman"/>
          <w:sz w:val="24"/>
          <w:szCs w:val="24"/>
          <w:vertAlign w:val="subscript"/>
        </w:rPr>
        <w:t>2</w:t>
      </w:r>
      <w:r w:rsidRPr="005B1681">
        <w:rPr>
          <w:rFonts w:ascii="Times New Roman" w:hAnsi="Times New Roman" w:cs="Times New Roman"/>
          <w:sz w:val="24"/>
          <w:szCs w:val="24"/>
        </w:rPr>
        <w:t xml:space="preserve"> fold change was ≥ 1.0; and c) the total read count across all samples compared was at least 75. </w:t>
      </w:r>
      <w:r>
        <w:rPr>
          <w:rFonts w:ascii="Times New Roman" w:hAnsi="Times New Roman" w:cs="Times New Roman"/>
          <w:sz w:val="24"/>
          <w:szCs w:val="24"/>
        </w:rPr>
        <w:t xml:space="preserve">The temperature effect: “35°C over </w:t>
      </w:r>
      <w:r w:rsidRPr="005B1681">
        <w:rPr>
          <w:rFonts w:ascii="Times New Roman" w:hAnsi="Times New Roman" w:cs="Times New Roman"/>
          <w:sz w:val="24"/>
          <w:szCs w:val="24"/>
        </w:rPr>
        <w:t xml:space="preserve">25°C” was tested at 30, 40 and 54 </w:t>
      </w:r>
      <w:proofErr w:type="spellStart"/>
      <w:r w:rsidRPr="005B1681">
        <w:rPr>
          <w:rFonts w:ascii="Times New Roman" w:hAnsi="Times New Roman" w:cs="Times New Roman"/>
          <w:sz w:val="24"/>
          <w:szCs w:val="24"/>
        </w:rPr>
        <w:t>hrs</w:t>
      </w:r>
      <w:proofErr w:type="spellEnd"/>
      <w:r w:rsidRPr="005B1681">
        <w:rPr>
          <w:rFonts w:ascii="Times New Roman" w:hAnsi="Times New Roman" w:cs="Times New Roman"/>
          <w:sz w:val="24"/>
          <w:szCs w:val="24"/>
        </w:rPr>
        <w:t xml:space="preserve"> under </w:t>
      </w:r>
      <w:r>
        <w:rPr>
          <w:rFonts w:ascii="Times New Roman" w:hAnsi="Times New Roman" w:cs="Times New Roman"/>
          <w:sz w:val="24"/>
          <w:szCs w:val="24"/>
        </w:rPr>
        <w:t xml:space="preserve">continuous light and the light effect: “Continuous light over </w:t>
      </w:r>
      <w:r w:rsidRPr="005B1681">
        <w:rPr>
          <w:rFonts w:ascii="Times New Roman" w:hAnsi="Times New Roman" w:cs="Times New Roman"/>
          <w:sz w:val="24"/>
          <w:szCs w:val="24"/>
        </w:rPr>
        <w:t>L</w:t>
      </w:r>
      <w:r>
        <w:rPr>
          <w:rFonts w:ascii="Times New Roman" w:hAnsi="Times New Roman" w:cs="Times New Roman"/>
          <w:sz w:val="24"/>
          <w:szCs w:val="24"/>
        </w:rPr>
        <w:t>ight-</w:t>
      </w:r>
      <w:r w:rsidRPr="005B1681">
        <w:rPr>
          <w:rFonts w:ascii="Times New Roman" w:hAnsi="Times New Roman" w:cs="Times New Roman"/>
          <w:sz w:val="24"/>
          <w:szCs w:val="24"/>
        </w:rPr>
        <w:t>D</w:t>
      </w:r>
      <w:r>
        <w:rPr>
          <w:rFonts w:ascii="Times New Roman" w:hAnsi="Times New Roman" w:cs="Times New Roman"/>
          <w:sz w:val="24"/>
          <w:szCs w:val="24"/>
        </w:rPr>
        <w:t>ark</w:t>
      </w:r>
      <w:r w:rsidRPr="005B1681">
        <w:rPr>
          <w:rFonts w:ascii="Times New Roman" w:hAnsi="Times New Roman" w:cs="Times New Roman"/>
          <w:sz w:val="24"/>
          <w:szCs w:val="24"/>
        </w:rPr>
        <w:t xml:space="preserve"> cycle” was tested at 6, 16 30, 40 and 54 </w:t>
      </w:r>
      <w:proofErr w:type="spellStart"/>
      <w:r w:rsidRPr="005B1681">
        <w:rPr>
          <w:rFonts w:ascii="Times New Roman" w:hAnsi="Times New Roman" w:cs="Times New Roman"/>
          <w:sz w:val="24"/>
          <w:szCs w:val="24"/>
        </w:rPr>
        <w:t>hrs</w:t>
      </w:r>
      <w:proofErr w:type="spellEnd"/>
      <w:r w:rsidRPr="005B1681">
        <w:rPr>
          <w:rFonts w:ascii="Times New Roman" w:hAnsi="Times New Roman" w:cs="Times New Roman"/>
          <w:sz w:val="24"/>
          <w:szCs w:val="24"/>
        </w:rPr>
        <w:t xml:space="preserve"> at </w:t>
      </w:r>
      <w:r>
        <w:rPr>
          <w:rFonts w:ascii="Times New Roman" w:hAnsi="Times New Roman" w:cs="Times New Roman"/>
          <w:sz w:val="24"/>
          <w:szCs w:val="24"/>
        </w:rPr>
        <w:t xml:space="preserve">constant temperature </w:t>
      </w:r>
      <w:r w:rsidRPr="005B1681">
        <w:rPr>
          <w:rFonts w:ascii="Times New Roman" w:hAnsi="Times New Roman" w:cs="Times New Roman"/>
          <w:sz w:val="24"/>
          <w:szCs w:val="24"/>
        </w:rPr>
        <w:t xml:space="preserve">25°C.  Using the GO terms assigned by BLAST2GO, a GO term enrichment analysis was performed for the differentially expressed </w:t>
      </w:r>
      <w:r w:rsidR="00016CC0">
        <w:rPr>
          <w:rFonts w:ascii="Times New Roman" w:hAnsi="Times New Roman" w:cs="Times New Roman"/>
          <w:sz w:val="24"/>
          <w:szCs w:val="24"/>
        </w:rPr>
        <w:t>transcripts</w:t>
      </w:r>
      <w:r w:rsidRPr="005B1681">
        <w:rPr>
          <w:rFonts w:ascii="Times New Roman" w:hAnsi="Times New Roman" w:cs="Times New Roman"/>
          <w:sz w:val="24"/>
          <w:szCs w:val="24"/>
        </w:rPr>
        <w:t xml:space="preserve">. The background set used was the set of all </w:t>
      </w:r>
      <w:r w:rsidR="00016CC0">
        <w:rPr>
          <w:rFonts w:ascii="Times New Roman" w:hAnsi="Times New Roman" w:cs="Times New Roman"/>
          <w:sz w:val="24"/>
          <w:szCs w:val="24"/>
        </w:rPr>
        <w:t>transcripts</w:t>
      </w:r>
      <w:r w:rsidRPr="005B1681">
        <w:rPr>
          <w:rFonts w:ascii="Times New Roman" w:hAnsi="Times New Roman" w:cs="Times New Roman"/>
          <w:sz w:val="24"/>
          <w:szCs w:val="24"/>
        </w:rPr>
        <w:t xml:space="preserve"> with assigned GO terms. The </w:t>
      </w:r>
      <w:r w:rsidR="00016CC0">
        <w:rPr>
          <w:rFonts w:ascii="Times New Roman" w:hAnsi="Times New Roman" w:cs="Times New Roman"/>
          <w:sz w:val="24"/>
          <w:szCs w:val="24"/>
        </w:rPr>
        <w:t xml:space="preserve">transcripts used were the ones which was </w:t>
      </w:r>
      <w:r w:rsidRPr="005B1681">
        <w:rPr>
          <w:rFonts w:ascii="Times New Roman" w:hAnsi="Times New Roman" w:cs="Times New Roman"/>
          <w:sz w:val="24"/>
          <w:szCs w:val="24"/>
        </w:rPr>
        <w:t>found to be significantly differentially expressed on at least 2 distinct time points. The hypergeometric test for significance in the R “</w:t>
      </w:r>
      <w:proofErr w:type="spellStart"/>
      <w:r w:rsidRPr="005B1681">
        <w:rPr>
          <w:rFonts w:ascii="Times New Roman" w:hAnsi="Times New Roman" w:cs="Times New Roman"/>
          <w:sz w:val="24"/>
          <w:szCs w:val="24"/>
        </w:rPr>
        <w:t>GOstats</w:t>
      </w:r>
      <w:proofErr w:type="spellEnd"/>
      <w:r w:rsidRPr="005B1681">
        <w:rPr>
          <w:rFonts w:ascii="Times New Roman" w:hAnsi="Times New Roman" w:cs="Times New Roman"/>
          <w:sz w:val="24"/>
          <w:szCs w:val="24"/>
        </w:rPr>
        <w:t xml:space="preserve">” package </w:t>
      </w:r>
      <w:r w:rsidRPr="00222D1A">
        <w:rPr>
          <w:rFonts w:ascii="Times New Roman" w:hAnsi="Times New Roman" w:cs="Times New Roman"/>
          <w:sz w:val="24"/>
          <w:szCs w:val="24"/>
        </w:rPr>
        <w:fldChar w:fldCharType="begin"/>
      </w:r>
      <w:r w:rsidRPr="00222D1A">
        <w:rPr>
          <w:rFonts w:ascii="Times New Roman" w:hAnsi="Times New Roman" w:cs="Times New Roman"/>
          <w:sz w:val="24"/>
          <w:szCs w:val="24"/>
        </w:rPr>
        <w:instrText>ADDIN RW.CITE{{964 Falcon,S. 2007}}</w:instrText>
      </w:r>
      <w:r w:rsidRPr="00222D1A">
        <w:rPr>
          <w:rFonts w:ascii="Times New Roman" w:hAnsi="Times New Roman" w:cs="Times New Roman"/>
          <w:sz w:val="24"/>
          <w:szCs w:val="24"/>
        </w:rPr>
        <w:fldChar w:fldCharType="separate"/>
      </w:r>
      <w:r w:rsidRPr="00960541">
        <w:rPr>
          <w:rFonts w:ascii="Times New Roman" w:hAnsi="Times New Roman" w:cs="Times New Roman"/>
          <w:sz w:val="24"/>
          <w:szCs w:val="24"/>
        </w:rPr>
        <w:t>(10)</w:t>
      </w:r>
      <w:r w:rsidRPr="00222D1A">
        <w:rPr>
          <w:rFonts w:ascii="Times New Roman" w:hAnsi="Times New Roman" w:cs="Times New Roman"/>
          <w:sz w:val="24"/>
          <w:szCs w:val="24"/>
        </w:rPr>
        <w:fldChar w:fldCharType="end"/>
      </w:r>
      <w:r w:rsidRPr="00222D1A">
        <w:rPr>
          <w:rFonts w:ascii="Times New Roman" w:hAnsi="Times New Roman" w:cs="Times New Roman"/>
          <w:sz w:val="24"/>
          <w:szCs w:val="24"/>
        </w:rPr>
        <w:t xml:space="preserve"> wa</w:t>
      </w:r>
      <w:r w:rsidRPr="005B1681">
        <w:rPr>
          <w:rFonts w:ascii="Times New Roman" w:hAnsi="Times New Roman" w:cs="Times New Roman"/>
          <w:sz w:val="24"/>
          <w:szCs w:val="24"/>
        </w:rPr>
        <w:t xml:space="preserve">s used to determine significance (we used the </w:t>
      </w:r>
      <w:proofErr w:type="spellStart"/>
      <w:r w:rsidRPr="005B1681">
        <w:rPr>
          <w:rFonts w:ascii="Times New Roman" w:hAnsi="Times New Roman" w:cs="Times New Roman"/>
          <w:sz w:val="24"/>
          <w:szCs w:val="24"/>
        </w:rPr>
        <w:t>GOstats</w:t>
      </w:r>
      <w:proofErr w:type="spellEnd"/>
      <w:r w:rsidRPr="005B1681">
        <w:rPr>
          <w:rFonts w:ascii="Times New Roman" w:hAnsi="Times New Roman" w:cs="Times New Roman"/>
          <w:sz w:val="24"/>
          <w:szCs w:val="24"/>
        </w:rPr>
        <w:t xml:space="preserve"> ‘conditional’ testing option which attempts to prevent multiple tests for hierarchically </w:t>
      </w:r>
      <w:r w:rsidRPr="005B1681">
        <w:rPr>
          <w:rFonts w:ascii="Times New Roman" w:hAnsi="Times New Roman" w:cs="Times New Roman"/>
          <w:sz w:val="24"/>
          <w:szCs w:val="24"/>
        </w:rPr>
        <w:lastRenderedPageBreak/>
        <w:t>related GO terms). Only those GO terms with at least 3 assigned genes in the background set were tested. Benjamin-Hochberg FDR control was applied to adjust the resulting p-values.</w:t>
      </w:r>
    </w:p>
    <w:p w:rsidR="00960541" w:rsidRPr="00960541" w:rsidRDefault="00960541" w:rsidP="00042FA6">
      <w:pPr>
        <w:spacing w:after="100" w:afterAutospacing="1" w:line="480" w:lineRule="auto"/>
        <w:contextualSpacing/>
        <w:jc w:val="both"/>
        <w:rPr>
          <w:rFonts w:ascii="Times New Roman" w:hAnsi="Times New Roman" w:cs="Times New Roman"/>
          <w:b/>
          <w:sz w:val="24"/>
          <w:szCs w:val="24"/>
        </w:rPr>
      </w:pPr>
      <w:r w:rsidRPr="00960541">
        <w:rPr>
          <w:rFonts w:ascii="Times New Roman" w:hAnsi="Times New Roman" w:cs="Times New Roman"/>
          <w:b/>
          <w:sz w:val="24"/>
          <w:szCs w:val="24"/>
        </w:rPr>
        <w:t xml:space="preserve">Expression profiles </w:t>
      </w:r>
    </w:p>
    <w:p w:rsidR="00960541" w:rsidRPr="002D3289" w:rsidRDefault="00960541" w:rsidP="00042FA6">
      <w:pPr>
        <w:spacing w:after="100" w:afterAutospacing="1" w:line="480" w:lineRule="auto"/>
        <w:contextualSpacing/>
        <w:jc w:val="both"/>
        <w:rPr>
          <w:rFonts w:ascii="Times New Roman" w:hAnsi="Times New Roman" w:cs="Times New Roman"/>
          <w:sz w:val="24"/>
          <w:szCs w:val="24"/>
        </w:rPr>
      </w:pPr>
      <w:r w:rsidRPr="002D3289">
        <w:rPr>
          <w:rFonts w:ascii="Times New Roman" w:hAnsi="Times New Roman" w:cs="Times New Roman"/>
          <w:sz w:val="24"/>
          <w:szCs w:val="24"/>
        </w:rPr>
        <w:t xml:space="preserve">In order to look in more detail at the effect of LL on gene expression, expression profiles were generated allowing visualization of expression level at the different time points of the time course experiment. The STEM (Short Time-series Expression Miner) tool </w:t>
      </w:r>
      <w:r w:rsidRPr="00222D1A">
        <w:rPr>
          <w:rFonts w:ascii="Times New Roman" w:hAnsi="Times New Roman" w:cs="Times New Roman"/>
          <w:sz w:val="24"/>
          <w:szCs w:val="24"/>
        </w:rPr>
        <w:fldChar w:fldCharType="begin"/>
      </w:r>
      <w:r w:rsidRPr="00222D1A">
        <w:rPr>
          <w:rFonts w:ascii="Times New Roman" w:hAnsi="Times New Roman" w:cs="Times New Roman"/>
          <w:sz w:val="24"/>
          <w:szCs w:val="24"/>
        </w:rPr>
        <w:instrText>ADDIN RW.CITE{{965 Ernst,J. 2006}}</w:instrText>
      </w:r>
      <w:r w:rsidRPr="00222D1A">
        <w:rPr>
          <w:rFonts w:ascii="Times New Roman" w:hAnsi="Times New Roman" w:cs="Times New Roman"/>
          <w:sz w:val="24"/>
          <w:szCs w:val="24"/>
        </w:rPr>
        <w:fldChar w:fldCharType="separate"/>
      </w:r>
      <w:r w:rsidRPr="00960541">
        <w:rPr>
          <w:rFonts w:ascii="Times New Roman" w:hAnsi="Times New Roman" w:cs="Times New Roman"/>
          <w:sz w:val="24"/>
          <w:szCs w:val="24"/>
        </w:rPr>
        <w:t>(11)</w:t>
      </w:r>
      <w:r w:rsidRPr="00222D1A">
        <w:rPr>
          <w:rFonts w:ascii="Times New Roman" w:hAnsi="Times New Roman" w:cs="Times New Roman"/>
          <w:sz w:val="24"/>
          <w:szCs w:val="24"/>
        </w:rPr>
        <w:fldChar w:fldCharType="end"/>
      </w:r>
      <w:r w:rsidRPr="00222D1A">
        <w:rPr>
          <w:rFonts w:ascii="Times New Roman" w:hAnsi="Times New Roman" w:cs="Times New Roman"/>
          <w:sz w:val="24"/>
          <w:szCs w:val="24"/>
        </w:rPr>
        <w:t xml:space="preserve"> was used to group together </w:t>
      </w:r>
      <w:r w:rsidR="00016CC0">
        <w:rPr>
          <w:rFonts w:ascii="Times New Roman" w:hAnsi="Times New Roman" w:cs="Times New Roman"/>
          <w:sz w:val="24"/>
          <w:szCs w:val="24"/>
        </w:rPr>
        <w:t>transcripts</w:t>
      </w:r>
      <w:r w:rsidRPr="00222D1A">
        <w:rPr>
          <w:rFonts w:ascii="Times New Roman" w:hAnsi="Times New Roman" w:cs="Times New Roman"/>
          <w:sz w:val="24"/>
          <w:szCs w:val="24"/>
        </w:rPr>
        <w:t xml:space="preserve"> by their expression profiles in the times series differential expression analysis. In all cases, 15 profiles and a maximum of 2 units chang</w:t>
      </w:r>
      <w:r w:rsidRPr="002D3289">
        <w:rPr>
          <w:rFonts w:ascii="Times New Roman" w:hAnsi="Times New Roman" w:cs="Times New Roman"/>
          <w:sz w:val="24"/>
          <w:szCs w:val="24"/>
        </w:rPr>
        <w:t>e per time slice were selected as the algorithm parameters. GO term enrichment was also tested in each of the significant patterns found.</w:t>
      </w:r>
    </w:p>
    <w:p w:rsidR="00960541" w:rsidRPr="00960541" w:rsidRDefault="00960541" w:rsidP="00042FA6">
      <w:pPr>
        <w:spacing w:after="100" w:afterAutospacing="1" w:line="480" w:lineRule="auto"/>
        <w:contextualSpacing/>
        <w:jc w:val="both"/>
        <w:rPr>
          <w:rFonts w:ascii="Times New Roman" w:eastAsiaTheme="minorEastAsia" w:hAnsi="Times New Roman" w:cs="Times New Roman"/>
          <w:b/>
          <w:sz w:val="24"/>
          <w:szCs w:val="24"/>
        </w:rPr>
      </w:pPr>
      <w:r w:rsidRPr="00960541">
        <w:rPr>
          <w:rFonts w:ascii="Times New Roman" w:eastAsiaTheme="minorEastAsia" w:hAnsi="Times New Roman" w:cs="Times New Roman"/>
          <w:b/>
          <w:sz w:val="24"/>
          <w:szCs w:val="24"/>
        </w:rPr>
        <w:t>Fatty acid, triacylglycerol, and starch pathways analysis</w:t>
      </w:r>
      <w:r>
        <w:rPr>
          <w:rFonts w:ascii="Times New Roman" w:eastAsiaTheme="minorEastAsia" w:hAnsi="Times New Roman" w:cs="Times New Roman"/>
          <w:b/>
          <w:sz w:val="24"/>
          <w:szCs w:val="24"/>
        </w:rPr>
        <w:t xml:space="preserve"> </w:t>
      </w:r>
    </w:p>
    <w:p w:rsidR="00960541" w:rsidRDefault="00960541" w:rsidP="00042FA6">
      <w:pPr>
        <w:spacing w:after="100" w:afterAutospacing="1" w:line="48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Those pathways were built mainly by searching in our transcriptome data for the genes known to be involved in those pathways from both </w:t>
      </w:r>
      <w:r w:rsidRPr="00960541">
        <w:rPr>
          <w:rFonts w:ascii="Times New Roman" w:hAnsi="Times New Roman" w:cs="Times New Roman"/>
          <w:i/>
          <w:sz w:val="24"/>
          <w:szCs w:val="24"/>
        </w:rPr>
        <w:t>Chlamydomonas</w:t>
      </w:r>
      <w:r>
        <w:rPr>
          <w:rFonts w:ascii="Times New Roman" w:hAnsi="Times New Roman" w:cs="Times New Roman"/>
          <w:i/>
          <w:sz w:val="24"/>
          <w:szCs w:val="24"/>
        </w:rPr>
        <w:t xml:space="preserve"> </w:t>
      </w:r>
      <w:r>
        <w:rPr>
          <w:rFonts w:ascii="Times New Roman" w:hAnsi="Times New Roman" w:cs="Times New Roman"/>
          <w:sz w:val="24"/>
          <w:szCs w:val="24"/>
        </w:rPr>
        <w:t xml:space="preserve">and </w:t>
      </w:r>
      <w:r w:rsidRPr="00960541">
        <w:rPr>
          <w:rFonts w:ascii="Times New Roman" w:hAnsi="Times New Roman" w:cs="Times New Roman"/>
          <w:i/>
          <w:sz w:val="24"/>
          <w:szCs w:val="24"/>
        </w:rPr>
        <w:t xml:space="preserve">Arabidopsis </w:t>
      </w:r>
      <w:r>
        <w:rPr>
          <w:rFonts w:ascii="Times New Roman" w:eastAsiaTheme="minorEastAsia" w:hAnsi="Times New Roman" w:cs="Times New Roman"/>
          <w:sz w:val="24"/>
          <w:szCs w:val="24"/>
        </w:rPr>
        <w:t>(</w:t>
      </w:r>
      <w:r w:rsidR="002A1C9A">
        <w:rPr>
          <w:rFonts w:ascii="Times New Roman" w:eastAsiaTheme="minorEastAsia" w:hAnsi="Times New Roman" w:cs="Times New Roman"/>
          <w:sz w:val="24"/>
          <w:szCs w:val="24"/>
        </w:rPr>
        <w:t>Figs. 9, 10 and 11,</w:t>
      </w:r>
      <w:r>
        <w:rPr>
          <w:rFonts w:ascii="Times New Roman" w:eastAsiaTheme="minorEastAsia" w:hAnsi="Times New Roman" w:cs="Times New Roman"/>
          <w:sz w:val="24"/>
          <w:szCs w:val="24"/>
        </w:rPr>
        <w:t xml:space="preserve"> </w:t>
      </w:r>
      <w:r w:rsidRPr="00960541">
        <w:rPr>
          <w:rFonts w:ascii="Times New Roman" w:eastAsiaTheme="minorEastAsia" w:hAnsi="Times New Roman" w:cs="Times New Roman"/>
          <w:sz w:val="24"/>
          <w:szCs w:val="24"/>
        </w:rPr>
        <w:t>S</w:t>
      </w:r>
      <w:r w:rsidRPr="002A1C9A">
        <w:rPr>
          <w:rFonts w:ascii="Times New Roman" w:eastAsiaTheme="minorEastAsia" w:hAnsi="Times New Roman" w:cs="Times New Roman"/>
          <w:sz w:val="24"/>
          <w:szCs w:val="24"/>
        </w:rPr>
        <w:t xml:space="preserve">7 </w:t>
      </w:r>
      <w:r w:rsidRPr="00960541">
        <w:rPr>
          <w:rFonts w:ascii="Times New Roman" w:eastAsiaTheme="minorEastAsia" w:hAnsi="Times New Roman" w:cs="Times New Roman"/>
          <w:sz w:val="24"/>
          <w:szCs w:val="24"/>
        </w:rPr>
        <w:t>Table</w:t>
      </w:r>
      <w:r>
        <w:rPr>
          <w:rFonts w:ascii="Times New Roman" w:eastAsiaTheme="minorEastAsia" w:hAnsi="Times New Roman" w:cs="Times New Roman"/>
          <w:sz w:val="24"/>
          <w:szCs w:val="24"/>
        </w:rPr>
        <w:t>)</w:t>
      </w:r>
      <w:r>
        <w:rPr>
          <w:rFonts w:ascii="Times New Roman" w:hAnsi="Times New Roman" w:cs="Times New Roman"/>
          <w:sz w:val="24"/>
          <w:szCs w:val="24"/>
        </w:rPr>
        <w:t xml:space="preserve">. For the fatty acid and triacylglycerol pathways, the effect of temperature on the </w:t>
      </w:r>
      <w:r w:rsidR="00013AE7">
        <w:rPr>
          <w:rFonts w:ascii="Times New Roman" w:hAnsi="Times New Roman" w:cs="Times New Roman"/>
          <w:sz w:val="24"/>
          <w:szCs w:val="24"/>
        </w:rPr>
        <w:t>transcript abundance</w:t>
      </w:r>
      <w:r>
        <w:rPr>
          <w:rFonts w:ascii="Times New Roman" w:hAnsi="Times New Roman" w:cs="Times New Roman"/>
          <w:sz w:val="24"/>
          <w:szCs w:val="24"/>
        </w:rPr>
        <w:t xml:space="preserve"> is </w:t>
      </w:r>
      <w:r w:rsidR="00013AE7">
        <w:rPr>
          <w:rFonts w:ascii="Times New Roman" w:hAnsi="Times New Roman" w:cs="Times New Roman"/>
          <w:sz w:val="24"/>
          <w:szCs w:val="24"/>
        </w:rPr>
        <w:t>studied</w:t>
      </w:r>
      <w:r>
        <w:rPr>
          <w:rFonts w:ascii="Times New Roman" w:hAnsi="Times New Roman" w:cs="Times New Roman"/>
          <w:sz w:val="24"/>
          <w:szCs w:val="24"/>
        </w:rPr>
        <w:t xml:space="preserve"> and for the starch pathway, the effect of light duration on the </w:t>
      </w:r>
      <w:r w:rsidR="00013AE7">
        <w:rPr>
          <w:rFonts w:ascii="Times New Roman" w:hAnsi="Times New Roman" w:cs="Times New Roman"/>
          <w:sz w:val="24"/>
          <w:szCs w:val="24"/>
        </w:rPr>
        <w:t xml:space="preserve">transcript abundance </w:t>
      </w:r>
      <w:r>
        <w:rPr>
          <w:rFonts w:ascii="Times New Roman" w:hAnsi="Times New Roman" w:cs="Times New Roman"/>
          <w:sz w:val="24"/>
          <w:szCs w:val="24"/>
        </w:rPr>
        <w:t xml:space="preserve">is </w:t>
      </w:r>
      <w:r w:rsidR="00013AE7">
        <w:rPr>
          <w:rFonts w:ascii="Times New Roman" w:hAnsi="Times New Roman" w:cs="Times New Roman"/>
          <w:sz w:val="24"/>
          <w:szCs w:val="24"/>
        </w:rPr>
        <w:t>studied</w:t>
      </w:r>
      <w:r>
        <w:rPr>
          <w:rFonts w:ascii="Times New Roman" w:hAnsi="Times New Roman" w:cs="Times New Roman"/>
          <w:sz w:val="24"/>
          <w:szCs w:val="24"/>
        </w:rPr>
        <w:t xml:space="preserve">. For each pathway, the choice was made of a specific factor based on its contribution to </w:t>
      </w:r>
      <w:r w:rsidR="00013AE7">
        <w:rPr>
          <w:rFonts w:ascii="Times New Roman" w:hAnsi="Times New Roman" w:cs="Times New Roman"/>
          <w:sz w:val="24"/>
          <w:szCs w:val="24"/>
        </w:rPr>
        <w:t>the transcript abundance</w:t>
      </w:r>
      <w:r>
        <w:rPr>
          <w:rFonts w:ascii="Times New Roman" w:hAnsi="Times New Roman" w:cs="Times New Roman"/>
          <w:sz w:val="24"/>
          <w:szCs w:val="24"/>
        </w:rPr>
        <w:t>.</w:t>
      </w:r>
    </w:p>
    <w:p w:rsidR="00960541" w:rsidRPr="00960541" w:rsidRDefault="00960541" w:rsidP="00042FA6">
      <w:pPr>
        <w:pStyle w:val="Heading3"/>
        <w:spacing w:before="240" w:after="100" w:afterAutospacing="1" w:line="480" w:lineRule="auto"/>
        <w:contextualSpacing/>
        <w:rPr>
          <w:rFonts w:ascii="Times New Roman" w:eastAsiaTheme="minorEastAsia" w:hAnsi="Times New Roman" w:cs="Times New Roman"/>
          <w:b/>
          <w:i w:val="0"/>
          <w:sz w:val="24"/>
          <w:szCs w:val="24"/>
        </w:rPr>
      </w:pPr>
      <w:r w:rsidRPr="00960541">
        <w:rPr>
          <w:rFonts w:ascii="Times New Roman" w:eastAsiaTheme="minorEastAsia" w:hAnsi="Times New Roman" w:cs="Times New Roman"/>
          <w:b/>
          <w:i w:val="0"/>
          <w:sz w:val="24"/>
          <w:szCs w:val="24"/>
        </w:rPr>
        <w:t xml:space="preserve">Quantitative Real-Time PCR </w:t>
      </w:r>
    </w:p>
    <w:p w:rsidR="00960541" w:rsidRDefault="00960541" w:rsidP="00042FA6">
      <w:pPr>
        <w:spacing w:after="100" w:afterAutospacing="1" w:line="48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First strand cDNA was synthesized from 1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 of total DNase-treated (New England </w:t>
      </w:r>
      <w:proofErr w:type="spellStart"/>
      <w:r>
        <w:rPr>
          <w:rFonts w:ascii="Times New Roman" w:hAnsi="Times New Roman" w:cs="Times New Roman"/>
          <w:sz w:val="24"/>
          <w:szCs w:val="24"/>
        </w:rPr>
        <w:t>BioLabs</w:t>
      </w:r>
      <w:proofErr w:type="spellEnd"/>
      <w:r>
        <w:rPr>
          <w:rFonts w:ascii="Times New Roman" w:hAnsi="Times New Roman" w:cs="Times New Roman"/>
          <w:sz w:val="24"/>
          <w:szCs w:val="24"/>
          <w:vertAlign w:val="superscript"/>
        </w:rPr>
        <w:t>®</w:t>
      </w:r>
      <w:r>
        <w:rPr>
          <w:rFonts w:ascii="Times New Roman" w:hAnsi="Times New Roman" w:cs="Times New Roman"/>
          <w:sz w:val="24"/>
          <w:szCs w:val="24"/>
        </w:rPr>
        <w:t xml:space="preserve"> RNase free DNase I, M0303S) RNA using the </w:t>
      </w:r>
      <w:proofErr w:type="spellStart"/>
      <w:r>
        <w:rPr>
          <w:rFonts w:ascii="Times New Roman" w:hAnsi="Times New Roman" w:cs="Times New Roman"/>
          <w:sz w:val="24"/>
          <w:szCs w:val="24"/>
        </w:rPr>
        <w:t>Invitrogen</w:t>
      </w:r>
      <w:r>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perScript</w:t>
      </w:r>
      <w:proofErr w:type="spellEnd"/>
      <w:r>
        <w:rPr>
          <w:rFonts w:ascii="Times New Roman" w:hAnsi="Times New Roman" w:cs="Times New Roman"/>
          <w:sz w:val="24"/>
          <w:szCs w:val="24"/>
          <w:vertAlign w:val="superscript"/>
        </w:rPr>
        <w:t>®</w:t>
      </w:r>
      <w:r>
        <w:rPr>
          <w:rFonts w:ascii="Times New Roman" w:hAnsi="Times New Roman" w:cs="Times New Roman"/>
          <w:sz w:val="24"/>
          <w:szCs w:val="24"/>
        </w:rPr>
        <w:t xml:space="preserve"> VILO</w:t>
      </w:r>
      <w:r>
        <w:rPr>
          <w:rFonts w:ascii="Times New Roman" w:hAnsi="Times New Roman" w:cs="Times New Roman"/>
          <w:sz w:val="24"/>
          <w:szCs w:val="24"/>
          <w:vertAlign w:val="superscript"/>
        </w:rPr>
        <w:t>TM</w:t>
      </w:r>
      <w:r>
        <w:rPr>
          <w:rFonts w:ascii="Times New Roman" w:hAnsi="Times New Roman" w:cs="Times New Roman"/>
          <w:sz w:val="24"/>
          <w:szCs w:val="24"/>
        </w:rPr>
        <w:t xml:space="preserve"> cDNA synthesis kit. In order to confirm the results from the RNA-sequencing data, expression of specific genes were tested by qPCR in reactions of 40 PCR cycles using gene-specific primers </w:t>
      </w:r>
      <w:r>
        <w:rPr>
          <w:rFonts w:ascii="Times New Roman" w:hAnsi="Times New Roman" w:cs="Times New Roman"/>
          <w:sz w:val="24"/>
          <w:szCs w:val="24"/>
        </w:rPr>
        <w:lastRenderedPageBreak/>
        <w:t>(S</w:t>
      </w:r>
      <w:r w:rsidRPr="002A1C9A">
        <w:rPr>
          <w:rFonts w:ascii="Times New Roman" w:hAnsi="Times New Roman" w:cs="Times New Roman"/>
          <w:sz w:val="24"/>
          <w:szCs w:val="24"/>
        </w:rPr>
        <w:t>9</w:t>
      </w:r>
      <w:r>
        <w:rPr>
          <w:rFonts w:ascii="Times New Roman" w:hAnsi="Times New Roman" w:cs="Times New Roman"/>
          <w:sz w:val="24"/>
          <w:szCs w:val="24"/>
        </w:rPr>
        <w:t xml:space="preserve"> Table). The KAPA SYBR</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FAST qPCR Kit was used according to the manufacturer’s protocol with the tubulin gene as normalizer. The comparative Ct method was used to compare the relative expression of the treatment (growth at 35°C), with the 30 </w:t>
      </w:r>
      <w:proofErr w:type="spellStart"/>
      <w:r>
        <w:rPr>
          <w:rFonts w:ascii="Times New Roman" w:hAnsi="Times New Roman" w:cs="Times New Roman"/>
          <w:sz w:val="24"/>
          <w:szCs w:val="24"/>
        </w:rPr>
        <w:t>hrs</w:t>
      </w:r>
      <w:proofErr w:type="spellEnd"/>
      <w:r>
        <w:rPr>
          <w:rFonts w:ascii="Times New Roman" w:hAnsi="Times New Roman" w:cs="Times New Roman"/>
          <w:sz w:val="24"/>
          <w:szCs w:val="24"/>
        </w:rPr>
        <w:t xml:space="preserve"> time point at 25°C serving as time point zero in the comparison </w:t>
      </w:r>
      <w:r w:rsidRPr="00960541">
        <w:rPr>
          <w:rFonts w:ascii="Times New Roman" w:eastAsiaTheme="minorEastAsia" w:hAnsi="Times New Roman" w:cs="Times New Roman"/>
          <w:sz w:val="24"/>
          <w:szCs w:val="24"/>
        </w:rPr>
        <w:t>(S</w:t>
      </w:r>
      <w:r w:rsidRPr="002A1C9A">
        <w:rPr>
          <w:rFonts w:ascii="Times New Roman" w:eastAsiaTheme="minorEastAsia" w:hAnsi="Times New Roman" w:cs="Times New Roman"/>
          <w:sz w:val="24"/>
          <w:szCs w:val="24"/>
        </w:rPr>
        <w:t>8</w:t>
      </w:r>
      <w:r w:rsidRPr="00960541">
        <w:rPr>
          <w:rFonts w:ascii="Times New Roman" w:eastAsiaTheme="minorEastAsia" w:hAnsi="Times New Roman" w:cs="Times New Roman"/>
          <w:i/>
          <w:sz w:val="24"/>
          <w:szCs w:val="24"/>
        </w:rPr>
        <w:t xml:space="preserve"> </w:t>
      </w:r>
      <w:r w:rsidRPr="00960541">
        <w:rPr>
          <w:rFonts w:ascii="Times New Roman" w:eastAsiaTheme="minorEastAsia" w:hAnsi="Times New Roman" w:cs="Times New Roman"/>
          <w:sz w:val="24"/>
          <w:szCs w:val="24"/>
        </w:rPr>
        <w:t>Figure)</w:t>
      </w:r>
      <w:r w:rsidRPr="00960541">
        <w:rPr>
          <w:rFonts w:ascii="Times New Roman" w:hAnsi="Times New Roman" w:cs="Times New Roman"/>
          <w:sz w:val="24"/>
          <w:szCs w:val="24"/>
        </w:rPr>
        <w:t>.</w:t>
      </w:r>
    </w:p>
    <w:p w:rsidR="00960541" w:rsidRPr="00960541" w:rsidRDefault="00960541" w:rsidP="00960541">
      <w:pPr>
        <w:spacing w:line="360" w:lineRule="auto"/>
        <w:jc w:val="both"/>
        <w:rPr>
          <w:rFonts w:ascii="Times New Roman" w:eastAsiaTheme="minorEastAsia" w:hAnsi="Times New Roman" w:cs="Times New Roman"/>
          <w:b/>
          <w:sz w:val="24"/>
          <w:szCs w:val="24"/>
        </w:rPr>
      </w:pPr>
      <w:r w:rsidRPr="00960541">
        <w:rPr>
          <w:rFonts w:ascii="Times New Roman" w:hAnsi="Times New Roman" w:cs="Times New Roman"/>
          <w:b/>
          <w:sz w:val="24"/>
          <w:szCs w:val="24"/>
        </w:rPr>
        <w:t>References</w:t>
      </w:r>
    </w:p>
    <w:p w:rsidR="00960541" w:rsidRPr="00960541" w:rsidRDefault="00960541" w:rsidP="00960541">
      <w:pPr>
        <w:pStyle w:val="NormalWeb"/>
        <w:jc w:val="both"/>
      </w:pPr>
      <w:r>
        <w:rPr>
          <w:b/>
        </w:rPr>
        <w:fldChar w:fldCharType="begin"/>
      </w:r>
      <w:r>
        <w:rPr>
          <w:b/>
        </w:rPr>
        <w:instrText>ADDIN RW.BIB</w:instrText>
      </w:r>
      <w:r>
        <w:rPr>
          <w:b/>
        </w:rPr>
        <w:fldChar w:fldCharType="separate"/>
      </w:r>
      <w:r w:rsidRPr="00960541">
        <w:t>1. Zerbino DR, Birney E. Velvet: Algorithms for de novo short read assembly using de bruijn graphs. Genome Research [Internet]. 2008 May;18(5):821-9.</w:t>
      </w:r>
    </w:p>
    <w:p w:rsidR="00960541" w:rsidRPr="00960541" w:rsidRDefault="00960541" w:rsidP="00960541">
      <w:pPr>
        <w:pStyle w:val="NormalWeb"/>
        <w:jc w:val="both"/>
      </w:pPr>
      <w:r w:rsidRPr="00960541">
        <w:t>2. Schulz MH, Zerbino DR, Vingron M, Birney E. Oases: Robust de novo RNA-seq assembly across the dynamic range of expression levels. Bioinformatics [Internet]. 2012 Apr 15;28(8):1086-92.</w:t>
      </w:r>
    </w:p>
    <w:p w:rsidR="00960541" w:rsidRPr="00960541" w:rsidRDefault="00960541" w:rsidP="00960541">
      <w:pPr>
        <w:pStyle w:val="NormalWeb"/>
        <w:jc w:val="both"/>
      </w:pPr>
      <w:r w:rsidRPr="00960541">
        <w:t>3. Johnson MT, Carpenter EJ, Tian Z, Bruskiewich R, Burris JN, Carrigan CT, Chase MW, Clarke ND, Covshoff S, Depamphilis CW, Edger PP, Goh F, Graham S, Greiner S, Hibberd JM, Jordon-Thaden I, Kutchan TM, Leebens-Mack J, Melkonian M, Miles N, Myburg H, Patterson J, Pires JC, Ralph P, Rolf M, Sage RF, Soltis D, Soltis P, Stevenson D, Stewart CN,Jr, Surek B, Thomsen CJ, Villarreal JC, Wu X, Zhang Y, Deyholos MK, Wong GK. Evaluating methods for isolating total RNA and predicting the success of sequencing phylogenetically diverse plant transcriptomes. PLoS One [Internet]. 2012;7(11):e50226.</w:t>
      </w:r>
    </w:p>
    <w:p w:rsidR="00960541" w:rsidRPr="00960541" w:rsidRDefault="00960541" w:rsidP="00960541">
      <w:pPr>
        <w:pStyle w:val="NormalWeb"/>
        <w:jc w:val="both"/>
      </w:pPr>
      <w:r w:rsidRPr="00960541">
        <w:t>4. Matasci N, Hung L, Yan Z, Carpenter EJ, Wickett NJ, Mirarab S, Nguyen N, Warnow T, Ayyampalayam S, Barker M. Data access for the 1,000 plants (1KP) project. GigaScience [Internet]. 2014;3(1):17.</w:t>
      </w:r>
    </w:p>
    <w:p w:rsidR="00960541" w:rsidRPr="00960541" w:rsidRDefault="00960541" w:rsidP="00960541">
      <w:pPr>
        <w:pStyle w:val="NormalWeb"/>
        <w:jc w:val="both"/>
      </w:pPr>
      <w:r w:rsidRPr="00960541">
        <w:t>5. Wickett NJ, Mirarab S, Nguyen N, Warnow T, Carpenter E, Matasci N, Ayyampalayam S, Barker MS, Burleigh JG, Gitzendanner MA, Ruhfel BR, Wafula E, Der JP, Graham SW, Mathews S, Melkonian M, Soltis DE, Soltis PS, Miles NW, Rothfels CJ, Pokorny L, Shaw AJ, DeGironimo L, Stevenson DW, Surek B, Villarreal JC, Roure B, Philippe H, dePamphilis CW, Chen T, Deyholos MK, Baucom RS, Kutchan TM, Augustin MM, Wang J, Zhang Y, Tian Z, Yan Z, Wu X, Sun X, Wong GK, Leebens-Mack J. Phylotranscriptomic analysis of the origin and early diversification of land plants. Proc Natl Acad Sci U S A [Internet]. 2014 Nov 11;111(45):E4859-68.</w:t>
      </w:r>
    </w:p>
    <w:p w:rsidR="00960541" w:rsidRPr="00960541" w:rsidRDefault="00960541" w:rsidP="00960541">
      <w:pPr>
        <w:pStyle w:val="NormalWeb"/>
        <w:jc w:val="both"/>
      </w:pPr>
      <w:r w:rsidRPr="00960541">
        <w:t>6. Conesa A, Gotz S, Garcia-Gomez JM, Terol J, Talon M, Robles M. Blast2GO: A universal tool for annotation, visualization and analysis in functional genomics research. Bioinformatics [Internet]. 2005 Sep 15;21(18):3674-6.</w:t>
      </w:r>
    </w:p>
    <w:p w:rsidR="00960541" w:rsidRPr="00960541" w:rsidRDefault="00960541" w:rsidP="00960541">
      <w:pPr>
        <w:pStyle w:val="NormalWeb"/>
        <w:jc w:val="both"/>
      </w:pPr>
      <w:r w:rsidRPr="00960541">
        <w:t>7. Langmead B, Trapnell C, Pop M, Salzberg SL. Ultrafast and memory-efficient alignment of short DNA sequences to the human genome. Genome Biology [Internet]. 2009;10(3)</w:t>
      </w:r>
      <w:r w:rsidR="00016CC0">
        <w:t>.</w:t>
      </w:r>
    </w:p>
    <w:p w:rsidR="00016CC0" w:rsidRDefault="00960541" w:rsidP="00960541">
      <w:pPr>
        <w:pStyle w:val="NormalWeb"/>
        <w:jc w:val="both"/>
      </w:pPr>
      <w:r w:rsidRPr="00960541">
        <w:lastRenderedPageBreak/>
        <w:t xml:space="preserve">8. Mortazavi A, Williams BA, Mccue K, Schaeffer L, Wold B. Mapping and quantifying mammalian transcriptomes by RNA-seq. Nature Methods [Internet]. 2008 Jul;5(7):621-8. </w:t>
      </w:r>
    </w:p>
    <w:p w:rsidR="00960541" w:rsidRPr="00960541" w:rsidRDefault="00960541" w:rsidP="00960541">
      <w:pPr>
        <w:pStyle w:val="NormalWeb"/>
        <w:jc w:val="both"/>
      </w:pPr>
      <w:r w:rsidRPr="00960541">
        <w:t>9. Benjamini Y, Hochberg Y. Controlling the false discovery rate - a practical and powerful approach to multiple testing. Journal of the Royal Statistical Society Series B-Methodological [Internet]. 1995;57(1):289-300.</w:t>
      </w:r>
    </w:p>
    <w:p w:rsidR="00960541" w:rsidRPr="00960541" w:rsidRDefault="00960541" w:rsidP="00960541">
      <w:pPr>
        <w:pStyle w:val="NormalWeb"/>
        <w:jc w:val="both"/>
      </w:pPr>
      <w:r w:rsidRPr="00960541">
        <w:t>10. Falcon S, Gentleman R. Using GOstats to test gene lists for GO term association. Bioinformatics [Internet]. 2007 Jan 15;23(2):257-8.</w:t>
      </w:r>
    </w:p>
    <w:p w:rsidR="00960541" w:rsidRPr="00960541" w:rsidRDefault="00960541" w:rsidP="00960541">
      <w:pPr>
        <w:pStyle w:val="NormalWeb"/>
        <w:jc w:val="both"/>
      </w:pPr>
      <w:r w:rsidRPr="00960541">
        <w:t>11. Ernst J, Bar-Joseph Z. STEM: A tool for the analysis of short time series gene expression data. Bmc Bioinformati</w:t>
      </w:r>
      <w:r w:rsidR="00016CC0">
        <w:t>cs [Internet]. 2006 Apr 5;7:191-</w:t>
      </w:r>
      <w:r w:rsidRPr="00960541">
        <w:t>.</w:t>
      </w:r>
    </w:p>
    <w:p w:rsidR="00960541" w:rsidRPr="002D3289" w:rsidRDefault="00960541" w:rsidP="00960541">
      <w:pPr>
        <w:jc w:val="both"/>
        <w:rPr>
          <w:rFonts w:ascii="Times New Roman" w:hAnsi="Times New Roman" w:cs="Times New Roman"/>
          <w:b/>
          <w:sz w:val="24"/>
          <w:szCs w:val="24"/>
        </w:rPr>
      </w:pPr>
      <w:r w:rsidRPr="00960541">
        <w:rPr>
          <w:rFonts w:ascii="Times New Roman" w:eastAsia="Times New Roman" w:hAnsi="Times New Roman" w:cs="Times New Roman"/>
          <w:sz w:val="24"/>
        </w:rPr>
        <w:t> </w:t>
      </w:r>
      <w:r>
        <w:rPr>
          <w:rFonts w:ascii="Times New Roman" w:hAnsi="Times New Roman" w:cs="Times New Roman"/>
          <w:b/>
          <w:sz w:val="24"/>
          <w:szCs w:val="24"/>
        </w:rPr>
        <w:fldChar w:fldCharType="end"/>
      </w:r>
    </w:p>
    <w:p w:rsidR="00A83C36" w:rsidRDefault="00A83C36"/>
    <w:sectPr w:rsidR="00A83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0541"/>
    <w:rsid w:val="00000311"/>
    <w:rsid w:val="00002418"/>
    <w:rsid w:val="00004277"/>
    <w:rsid w:val="000069E0"/>
    <w:rsid w:val="00013AE7"/>
    <w:rsid w:val="00014167"/>
    <w:rsid w:val="00015C74"/>
    <w:rsid w:val="00016CC0"/>
    <w:rsid w:val="000212D5"/>
    <w:rsid w:val="00030A5A"/>
    <w:rsid w:val="00030B4E"/>
    <w:rsid w:val="00031BC7"/>
    <w:rsid w:val="00031DDC"/>
    <w:rsid w:val="0003215E"/>
    <w:rsid w:val="00035B1A"/>
    <w:rsid w:val="000364B5"/>
    <w:rsid w:val="000408D7"/>
    <w:rsid w:val="00041CA4"/>
    <w:rsid w:val="00042FA6"/>
    <w:rsid w:val="000431FB"/>
    <w:rsid w:val="0004483B"/>
    <w:rsid w:val="00046C70"/>
    <w:rsid w:val="00053EB3"/>
    <w:rsid w:val="000573F0"/>
    <w:rsid w:val="00062216"/>
    <w:rsid w:val="000626B6"/>
    <w:rsid w:val="0006311E"/>
    <w:rsid w:val="000662AD"/>
    <w:rsid w:val="000735D6"/>
    <w:rsid w:val="000751F4"/>
    <w:rsid w:val="00076558"/>
    <w:rsid w:val="00076BD4"/>
    <w:rsid w:val="00077224"/>
    <w:rsid w:val="0008090A"/>
    <w:rsid w:val="000870F9"/>
    <w:rsid w:val="00091B81"/>
    <w:rsid w:val="00096964"/>
    <w:rsid w:val="000B35F8"/>
    <w:rsid w:val="000B5946"/>
    <w:rsid w:val="000B5EF8"/>
    <w:rsid w:val="000B62AB"/>
    <w:rsid w:val="000C2EAA"/>
    <w:rsid w:val="000C6582"/>
    <w:rsid w:val="000D0541"/>
    <w:rsid w:val="000D1466"/>
    <w:rsid w:val="000D3A0D"/>
    <w:rsid w:val="000D6DC2"/>
    <w:rsid w:val="000D6ED4"/>
    <w:rsid w:val="000E4616"/>
    <w:rsid w:val="000F10DF"/>
    <w:rsid w:val="000F140E"/>
    <w:rsid w:val="000F2C74"/>
    <w:rsid w:val="000F36E5"/>
    <w:rsid w:val="000F50DE"/>
    <w:rsid w:val="00102AF9"/>
    <w:rsid w:val="00104311"/>
    <w:rsid w:val="00106741"/>
    <w:rsid w:val="0011179D"/>
    <w:rsid w:val="00111D22"/>
    <w:rsid w:val="00114A80"/>
    <w:rsid w:val="0011539F"/>
    <w:rsid w:val="00115686"/>
    <w:rsid w:val="001206C5"/>
    <w:rsid w:val="001261DA"/>
    <w:rsid w:val="00127343"/>
    <w:rsid w:val="00127B25"/>
    <w:rsid w:val="00132C68"/>
    <w:rsid w:val="001436B1"/>
    <w:rsid w:val="00144E9D"/>
    <w:rsid w:val="00146793"/>
    <w:rsid w:val="00147471"/>
    <w:rsid w:val="00152ADB"/>
    <w:rsid w:val="001637D6"/>
    <w:rsid w:val="00163F3E"/>
    <w:rsid w:val="0016438D"/>
    <w:rsid w:val="001665C8"/>
    <w:rsid w:val="0016729D"/>
    <w:rsid w:val="00170197"/>
    <w:rsid w:val="0017573E"/>
    <w:rsid w:val="0018098D"/>
    <w:rsid w:val="00186685"/>
    <w:rsid w:val="001876A0"/>
    <w:rsid w:val="001920BA"/>
    <w:rsid w:val="00194978"/>
    <w:rsid w:val="001A3C77"/>
    <w:rsid w:val="001A3FBF"/>
    <w:rsid w:val="001A43EF"/>
    <w:rsid w:val="001A69A3"/>
    <w:rsid w:val="001A6D79"/>
    <w:rsid w:val="001A7D00"/>
    <w:rsid w:val="001C4B6B"/>
    <w:rsid w:val="001D6439"/>
    <w:rsid w:val="001E41FD"/>
    <w:rsid w:val="001F1D61"/>
    <w:rsid w:val="001F27EA"/>
    <w:rsid w:val="001F3AC3"/>
    <w:rsid w:val="001F3DCD"/>
    <w:rsid w:val="002019DE"/>
    <w:rsid w:val="00206D27"/>
    <w:rsid w:val="002079E5"/>
    <w:rsid w:val="0021072B"/>
    <w:rsid w:val="00214FB6"/>
    <w:rsid w:val="00216472"/>
    <w:rsid w:val="00216E6C"/>
    <w:rsid w:val="00223932"/>
    <w:rsid w:val="00224A73"/>
    <w:rsid w:val="00232E12"/>
    <w:rsid w:val="0024297E"/>
    <w:rsid w:val="00243F48"/>
    <w:rsid w:val="00244839"/>
    <w:rsid w:val="002472DD"/>
    <w:rsid w:val="002542F4"/>
    <w:rsid w:val="00256E5A"/>
    <w:rsid w:val="00261F1A"/>
    <w:rsid w:val="002669F6"/>
    <w:rsid w:val="00266AD9"/>
    <w:rsid w:val="00266BDB"/>
    <w:rsid w:val="00272AEB"/>
    <w:rsid w:val="00272CBC"/>
    <w:rsid w:val="0028125C"/>
    <w:rsid w:val="002844C9"/>
    <w:rsid w:val="00292C2C"/>
    <w:rsid w:val="0029543E"/>
    <w:rsid w:val="002A1C9A"/>
    <w:rsid w:val="002A20CA"/>
    <w:rsid w:val="002A374E"/>
    <w:rsid w:val="002A5FA2"/>
    <w:rsid w:val="002A7B91"/>
    <w:rsid w:val="002B6991"/>
    <w:rsid w:val="002C1449"/>
    <w:rsid w:val="002C5066"/>
    <w:rsid w:val="002E2DC9"/>
    <w:rsid w:val="002E4B1F"/>
    <w:rsid w:val="002E50DD"/>
    <w:rsid w:val="002E5C46"/>
    <w:rsid w:val="00302479"/>
    <w:rsid w:val="00306C20"/>
    <w:rsid w:val="00312BF0"/>
    <w:rsid w:val="003151A2"/>
    <w:rsid w:val="00315315"/>
    <w:rsid w:val="00317531"/>
    <w:rsid w:val="00322457"/>
    <w:rsid w:val="00325D67"/>
    <w:rsid w:val="00327E91"/>
    <w:rsid w:val="00331CC9"/>
    <w:rsid w:val="003401E9"/>
    <w:rsid w:val="003407EC"/>
    <w:rsid w:val="00346458"/>
    <w:rsid w:val="00346850"/>
    <w:rsid w:val="00351399"/>
    <w:rsid w:val="00356223"/>
    <w:rsid w:val="003564ED"/>
    <w:rsid w:val="00360C75"/>
    <w:rsid w:val="003725A0"/>
    <w:rsid w:val="00374620"/>
    <w:rsid w:val="00377556"/>
    <w:rsid w:val="0038159A"/>
    <w:rsid w:val="00382C29"/>
    <w:rsid w:val="00385890"/>
    <w:rsid w:val="00390CB5"/>
    <w:rsid w:val="00394310"/>
    <w:rsid w:val="00394EC7"/>
    <w:rsid w:val="00394F5A"/>
    <w:rsid w:val="003A128C"/>
    <w:rsid w:val="003A3F33"/>
    <w:rsid w:val="003A500C"/>
    <w:rsid w:val="003A59C0"/>
    <w:rsid w:val="003A7216"/>
    <w:rsid w:val="003B1C6A"/>
    <w:rsid w:val="003B3DD4"/>
    <w:rsid w:val="003C1D50"/>
    <w:rsid w:val="003D0006"/>
    <w:rsid w:val="003E038E"/>
    <w:rsid w:val="003E09E6"/>
    <w:rsid w:val="003E2EA7"/>
    <w:rsid w:val="003E7DBB"/>
    <w:rsid w:val="003F58A3"/>
    <w:rsid w:val="003F6E3A"/>
    <w:rsid w:val="003F772F"/>
    <w:rsid w:val="00401EE9"/>
    <w:rsid w:val="00403DD8"/>
    <w:rsid w:val="00411801"/>
    <w:rsid w:val="00412ECC"/>
    <w:rsid w:val="00415E87"/>
    <w:rsid w:val="00421380"/>
    <w:rsid w:val="00421557"/>
    <w:rsid w:val="00421FAC"/>
    <w:rsid w:val="0043080C"/>
    <w:rsid w:val="004443BF"/>
    <w:rsid w:val="0044553E"/>
    <w:rsid w:val="004513B4"/>
    <w:rsid w:val="00451929"/>
    <w:rsid w:val="0045505D"/>
    <w:rsid w:val="00457AF1"/>
    <w:rsid w:val="00464473"/>
    <w:rsid w:val="004669DF"/>
    <w:rsid w:val="004703DE"/>
    <w:rsid w:val="00470BEB"/>
    <w:rsid w:val="004718F0"/>
    <w:rsid w:val="00474561"/>
    <w:rsid w:val="00475121"/>
    <w:rsid w:val="0048071D"/>
    <w:rsid w:val="00482919"/>
    <w:rsid w:val="004834A0"/>
    <w:rsid w:val="0048505B"/>
    <w:rsid w:val="0048727C"/>
    <w:rsid w:val="0048782B"/>
    <w:rsid w:val="004878A0"/>
    <w:rsid w:val="00491FEA"/>
    <w:rsid w:val="00492D03"/>
    <w:rsid w:val="00494577"/>
    <w:rsid w:val="00496F72"/>
    <w:rsid w:val="004A374C"/>
    <w:rsid w:val="004A77D9"/>
    <w:rsid w:val="004A77FE"/>
    <w:rsid w:val="004B41BA"/>
    <w:rsid w:val="004B5FA1"/>
    <w:rsid w:val="004C4FEC"/>
    <w:rsid w:val="004C7323"/>
    <w:rsid w:val="004D172E"/>
    <w:rsid w:val="004D678F"/>
    <w:rsid w:val="004D679D"/>
    <w:rsid w:val="004E0623"/>
    <w:rsid w:val="004E5366"/>
    <w:rsid w:val="004F2C89"/>
    <w:rsid w:val="004F3194"/>
    <w:rsid w:val="004F4870"/>
    <w:rsid w:val="004F56D3"/>
    <w:rsid w:val="004F7CB5"/>
    <w:rsid w:val="00505174"/>
    <w:rsid w:val="005051E7"/>
    <w:rsid w:val="005077E7"/>
    <w:rsid w:val="005112E7"/>
    <w:rsid w:val="00514F86"/>
    <w:rsid w:val="00520627"/>
    <w:rsid w:val="005238FC"/>
    <w:rsid w:val="005239D3"/>
    <w:rsid w:val="00525950"/>
    <w:rsid w:val="00527221"/>
    <w:rsid w:val="005307C4"/>
    <w:rsid w:val="005329FB"/>
    <w:rsid w:val="00537701"/>
    <w:rsid w:val="00544468"/>
    <w:rsid w:val="00553CF3"/>
    <w:rsid w:val="00556F8B"/>
    <w:rsid w:val="005613B2"/>
    <w:rsid w:val="00566735"/>
    <w:rsid w:val="00567C48"/>
    <w:rsid w:val="00575F2F"/>
    <w:rsid w:val="0057652B"/>
    <w:rsid w:val="0057666F"/>
    <w:rsid w:val="005774E9"/>
    <w:rsid w:val="0058363A"/>
    <w:rsid w:val="00595178"/>
    <w:rsid w:val="005954DC"/>
    <w:rsid w:val="0059658A"/>
    <w:rsid w:val="005A0C41"/>
    <w:rsid w:val="005A1BBE"/>
    <w:rsid w:val="005B5237"/>
    <w:rsid w:val="005B5903"/>
    <w:rsid w:val="005C0BD3"/>
    <w:rsid w:val="005C524E"/>
    <w:rsid w:val="005C5FC8"/>
    <w:rsid w:val="005D35BE"/>
    <w:rsid w:val="005D360D"/>
    <w:rsid w:val="005D4707"/>
    <w:rsid w:val="005D5958"/>
    <w:rsid w:val="005D6016"/>
    <w:rsid w:val="005E0CF0"/>
    <w:rsid w:val="005E2D1C"/>
    <w:rsid w:val="005E447A"/>
    <w:rsid w:val="00603CF4"/>
    <w:rsid w:val="00604927"/>
    <w:rsid w:val="0061210A"/>
    <w:rsid w:val="006122D7"/>
    <w:rsid w:val="00622CB0"/>
    <w:rsid w:val="00624F71"/>
    <w:rsid w:val="00631D26"/>
    <w:rsid w:val="006466AF"/>
    <w:rsid w:val="00654127"/>
    <w:rsid w:val="0065544D"/>
    <w:rsid w:val="006607CC"/>
    <w:rsid w:val="00671831"/>
    <w:rsid w:val="006733D1"/>
    <w:rsid w:val="00673CD2"/>
    <w:rsid w:val="00673D26"/>
    <w:rsid w:val="00674386"/>
    <w:rsid w:val="00677146"/>
    <w:rsid w:val="006800F0"/>
    <w:rsid w:val="00680C9D"/>
    <w:rsid w:val="00680CE2"/>
    <w:rsid w:val="0068406D"/>
    <w:rsid w:val="006861EC"/>
    <w:rsid w:val="0069183A"/>
    <w:rsid w:val="00692DE4"/>
    <w:rsid w:val="006961DB"/>
    <w:rsid w:val="006979C7"/>
    <w:rsid w:val="006A1507"/>
    <w:rsid w:val="006A4A0D"/>
    <w:rsid w:val="006A5F71"/>
    <w:rsid w:val="006A645D"/>
    <w:rsid w:val="006A79EA"/>
    <w:rsid w:val="006B7BFD"/>
    <w:rsid w:val="006C2363"/>
    <w:rsid w:val="006C274F"/>
    <w:rsid w:val="006C5EC9"/>
    <w:rsid w:val="006C6A17"/>
    <w:rsid w:val="006D3EEF"/>
    <w:rsid w:val="006D4BB9"/>
    <w:rsid w:val="006D4EBD"/>
    <w:rsid w:val="006D6C0F"/>
    <w:rsid w:val="006E0231"/>
    <w:rsid w:val="006E1716"/>
    <w:rsid w:val="006E1F55"/>
    <w:rsid w:val="006E4365"/>
    <w:rsid w:val="006E7FA1"/>
    <w:rsid w:val="006F4527"/>
    <w:rsid w:val="00700C2E"/>
    <w:rsid w:val="00707DC9"/>
    <w:rsid w:val="00712A44"/>
    <w:rsid w:val="00720740"/>
    <w:rsid w:val="00721069"/>
    <w:rsid w:val="00723A85"/>
    <w:rsid w:val="00730F14"/>
    <w:rsid w:val="007329A0"/>
    <w:rsid w:val="00732F37"/>
    <w:rsid w:val="00735A9C"/>
    <w:rsid w:val="00736069"/>
    <w:rsid w:val="0073697B"/>
    <w:rsid w:val="00736AB8"/>
    <w:rsid w:val="007456DB"/>
    <w:rsid w:val="00750C71"/>
    <w:rsid w:val="00751A6F"/>
    <w:rsid w:val="00755F75"/>
    <w:rsid w:val="00757918"/>
    <w:rsid w:val="0076338F"/>
    <w:rsid w:val="00764392"/>
    <w:rsid w:val="00764A68"/>
    <w:rsid w:val="00771852"/>
    <w:rsid w:val="007720E3"/>
    <w:rsid w:val="0077291F"/>
    <w:rsid w:val="00781D17"/>
    <w:rsid w:val="007842D2"/>
    <w:rsid w:val="00787C3E"/>
    <w:rsid w:val="00792173"/>
    <w:rsid w:val="0079645B"/>
    <w:rsid w:val="007970C5"/>
    <w:rsid w:val="00797FCE"/>
    <w:rsid w:val="007A0EE3"/>
    <w:rsid w:val="007A119A"/>
    <w:rsid w:val="007A1FF4"/>
    <w:rsid w:val="007A4D9F"/>
    <w:rsid w:val="007A5259"/>
    <w:rsid w:val="007A667D"/>
    <w:rsid w:val="007B09B3"/>
    <w:rsid w:val="007B170B"/>
    <w:rsid w:val="007B33F9"/>
    <w:rsid w:val="007B7BB4"/>
    <w:rsid w:val="007C0EB0"/>
    <w:rsid w:val="007C4C80"/>
    <w:rsid w:val="007C75EB"/>
    <w:rsid w:val="007D4510"/>
    <w:rsid w:val="007D7D8B"/>
    <w:rsid w:val="007E1979"/>
    <w:rsid w:val="007E5180"/>
    <w:rsid w:val="007E7FB3"/>
    <w:rsid w:val="007F2D68"/>
    <w:rsid w:val="00800885"/>
    <w:rsid w:val="00801A37"/>
    <w:rsid w:val="008022BB"/>
    <w:rsid w:val="00803C02"/>
    <w:rsid w:val="008051AF"/>
    <w:rsid w:val="008172A7"/>
    <w:rsid w:val="00830751"/>
    <w:rsid w:val="008345F2"/>
    <w:rsid w:val="008347E9"/>
    <w:rsid w:val="0083515C"/>
    <w:rsid w:val="00841639"/>
    <w:rsid w:val="008423F2"/>
    <w:rsid w:val="00845236"/>
    <w:rsid w:val="00853A93"/>
    <w:rsid w:val="00864B06"/>
    <w:rsid w:val="00866018"/>
    <w:rsid w:val="008666C2"/>
    <w:rsid w:val="00871EDA"/>
    <w:rsid w:val="00874586"/>
    <w:rsid w:val="00877129"/>
    <w:rsid w:val="008811B7"/>
    <w:rsid w:val="00884AAF"/>
    <w:rsid w:val="008A09CF"/>
    <w:rsid w:val="008A7537"/>
    <w:rsid w:val="008B11D4"/>
    <w:rsid w:val="008C05B3"/>
    <w:rsid w:val="008C6391"/>
    <w:rsid w:val="008D0FFD"/>
    <w:rsid w:val="008D5DD1"/>
    <w:rsid w:val="008E0796"/>
    <w:rsid w:val="008F055F"/>
    <w:rsid w:val="008F107D"/>
    <w:rsid w:val="008F1BC7"/>
    <w:rsid w:val="008F2AFD"/>
    <w:rsid w:val="008F6781"/>
    <w:rsid w:val="008F7C3E"/>
    <w:rsid w:val="00901A54"/>
    <w:rsid w:val="00904246"/>
    <w:rsid w:val="00905DBB"/>
    <w:rsid w:val="009077A4"/>
    <w:rsid w:val="0091158E"/>
    <w:rsid w:val="0092021E"/>
    <w:rsid w:val="00921CAB"/>
    <w:rsid w:val="00921DF1"/>
    <w:rsid w:val="009232B2"/>
    <w:rsid w:val="00923E8A"/>
    <w:rsid w:val="0092755F"/>
    <w:rsid w:val="00934952"/>
    <w:rsid w:val="00934C1B"/>
    <w:rsid w:val="009351C6"/>
    <w:rsid w:val="00937459"/>
    <w:rsid w:val="00940943"/>
    <w:rsid w:val="00940DF3"/>
    <w:rsid w:val="00943A09"/>
    <w:rsid w:val="00944B5E"/>
    <w:rsid w:val="00945F22"/>
    <w:rsid w:val="00952485"/>
    <w:rsid w:val="009546E4"/>
    <w:rsid w:val="00960541"/>
    <w:rsid w:val="00961540"/>
    <w:rsid w:val="009671ED"/>
    <w:rsid w:val="00972980"/>
    <w:rsid w:val="0097789B"/>
    <w:rsid w:val="00977AAD"/>
    <w:rsid w:val="00982FC4"/>
    <w:rsid w:val="009835EB"/>
    <w:rsid w:val="00990033"/>
    <w:rsid w:val="009902DB"/>
    <w:rsid w:val="009927F6"/>
    <w:rsid w:val="00996E36"/>
    <w:rsid w:val="009A08CB"/>
    <w:rsid w:val="009A28DA"/>
    <w:rsid w:val="009A29B1"/>
    <w:rsid w:val="009A7345"/>
    <w:rsid w:val="009B1FC0"/>
    <w:rsid w:val="009B3022"/>
    <w:rsid w:val="009C0BF6"/>
    <w:rsid w:val="009C24E8"/>
    <w:rsid w:val="009C4E79"/>
    <w:rsid w:val="009C546C"/>
    <w:rsid w:val="009C6FB1"/>
    <w:rsid w:val="009D2CA0"/>
    <w:rsid w:val="009D3E52"/>
    <w:rsid w:val="009D7AE4"/>
    <w:rsid w:val="009E5B5B"/>
    <w:rsid w:val="009E62E2"/>
    <w:rsid w:val="009E6EDC"/>
    <w:rsid w:val="009E73CD"/>
    <w:rsid w:val="00A02EE5"/>
    <w:rsid w:val="00A04676"/>
    <w:rsid w:val="00A06E09"/>
    <w:rsid w:val="00A145D6"/>
    <w:rsid w:val="00A153B8"/>
    <w:rsid w:val="00A20F60"/>
    <w:rsid w:val="00A21027"/>
    <w:rsid w:val="00A23F07"/>
    <w:rsid w:val="00A25559"/>
    <w:rsid w:val="00A279DE"/>
    <w:rsid w:val="00A40098"/>
    <w:rsid w:val="00A41B1F"/>
    <w:rsid w:val="00A45013"/>
    <w:rsid w:val="00A531C2"/>
    <w:rsid w:val="00A61F1A"/>
    <w:rsid w:val="00A63447"/>
    <w:rsid w:val="00A64D1C"/>
    <w:rsid w:val="00A65194"/>
    <w:rsid w:val="00A65542"/>
    <w:rsid w:val="00A65D41"/>
    <w:rsid w:val="00A66150"/>
    <w:rsid w:val="00A67B24"/>
    <w:rsid w:val="00A67CAC"/>
    <w:rsid w:val="00A763D7"/>
    <w:rsid w:val="00A82B79"/>
    <w:rsid w:val="00A83C36"/>
    <w:rsid w:val="00A85C02"/>
    <w:rsid w:val="00A93D27"/>
    <w:rsid w:val="00A94765"/>
    <w:rsid w:val="00A970E8"/>
    <w:rsid w:val="00AA01A3"/>
    <w:rsid w:val="00AA1EB0"/>
    <w:rsid w:val="00AA26D0"/>
    <w:rsid w:val="00AA3DBE"/>
    <w:rsid w:val="00AB4541"/>
    <w:rsid w:val="00AB6FD3"/>
    <w:rsid w:val="00AC3925"/>
    <w:rsid w:val="00AC413E"/>
    <w:rsid w:val="00AC4AA7"/>
    <w:rsid w:val="00AC5D09"/>
    <w:rsid w:val="00AD364F"/>
    <w:rsid w:val="00AD527D"/>
    <w:rsid w:val="00AE4165"/>
    <w:rsid w:val="00AE56C9"/>
    <w:rsid w:val="00AF1527"/>
    <w:rsid w:val="00AF329C"/>
    <w:rsid w:val="00AF60A4"/>
    <w:rsid w:val="00B00774"/>
    <w:rsid w:val="00B0771D"/>
    <w:rsid w:val="00B11FD4"/>
    <w:rsid w:val="00B27895"/>
    <w:rsid w:val="00B3192F"/>
    <w:rsid w:val="00B40575"/>
    <w:rsid w:val="00B436A3"/>
    <w:rsid w:val="00B601D2"/>
    <w:rsid w:val="00B6389F"/>
    <w:rsid w:val="00B64B3C"/>
    <w:rsid w:val="00B65652"/>
    <w:rsid w:val="00B70A95"/>
    <w:rsid w:val="00B71C76"/>
    <w:rsid w:val="00B734BC"/>
    <w:rsid w:val="00B7361A"/>
    <w:rsid w:val="00B73975"/>
    <w:rsid w:val="00B81579"/>
    <w:rsid w:val="00B8209B"/>
    <w:rsid w:val="00B82139"/>
    <w:rsid w:val="00B83D5C"/>
    <w:rsid w:val="00B873AD"/>
    <w:rsid w:val="00B87582"/>
    <w:rsid w:val="00B87E9C"/>
    <w:rsid w:val="00B955D7"/>
    <w:rsid w:val="00B96A73"/>
    <w:rsid w:val="00B97777"/>
    <w:rsid w:val="00BA1C9F"/>
    <w:rsid w:val="00BA5847"/>
    <w:rsid w:val="00BA5858"/>
    <w:rsid w:val="00BA6E9E"/>
    <w:rsid w:val="00BA75CA"/>
    <w:rsid w:val="00BB2AFE"/>
    <w:rsid w:val="00BB4B4F"/>
    <w:rsid w:val="00BB69CD"/>
    <w:rsid w:val="00BB7303"/>
    <w:rsid w:val="00BC2C39"/>
    <w:rsid w:val="00BC3CCF"/>
    <w:rsid w:val="00BD7E4D"/>
    <w:rsid w:val="00BE34A7"/>
    <w:rsid w:val="00BF057E"/>
    <w:rsid w:val="00BF0ABE"/>
    <w:rsid w:val="00BF0E08"/>
    <w:rsid w:val="00BF6140"/>
    <w:rsid w:val="00C12D83"/>
    <w:rsid w:val="00C144DB"/>
    <w:rsid w:val="00C150A8"/>
    <w:rsid w:val="00C15716"/>
    <w:rsid w:val="00C20867"/>
    <w:rsid w:val="00C2497C"/>
    <w:rsid w:val="00C25F68"/>
    <w:rsid w:val="00C267CA"/>
    <w:rsid w:val="00C3255E"/>
    <w:rsid w:val="00C33587"/>
    <w:rsid w:val="00C3387E"/>
    <w:rsid w:val="00C3559C"/>
    <w:rsid w:val="00C35BD6"/>
    <w:rsid w:val="00C365FF"/>
    <w:rsid w:val="00C40691"/>
    <w:rsid w:val="00C4549B"/>
    <w:rsid w:val="00C45BC4"/>
    <w:rsid w:val="00C46337"/>
    <w:rsid w:val="00C52599"/>
    <w:rsid w:val="00C56360"/>
    <w:rsid w:val="00C60DF0"/>
    <w:rsid w:val="00C7034A"/>
    <w:rsid w:val="00C75221"/>
    <w:rsid w:val="00C758F5"/>
    <w:rsid w:val="00C81532"/>
    <w:rsid w:val="00C82C40"/>
    <w:rsid w:val="00C87630"/>
    <w:rsid w:val="00CA0501"/>
    <w:rsid w:val="00CA506B"/>
    <w:rsid w:val="00CA5ECB"/>
    <w:rsid w:val="00CA7212"/>
    <w:rsid w:val="00CB045D"/>
    <w:rsid w:val="00CB14B2"/>
    <w:rsid w:val="00CC1707"/>
    <w:rsid w:val="00CC3C12"/>
    <w:rsid w:val="00CC760D"/>
    <w:rsid w:val="00CD1848"/>
    <w:rsid w:val="00CD4BED"/>
    <w:rsid w:val="00CD722D"/>
    <w:rsid w:val="00CE0422"/>
    <w:rsid w:val="00CE4F65"/>
    <w:rsid w:val="00CF06FB"/>
    <w:rsid w:val="00CF246F"/>
    <w:rsid w:val="00CF3849"/>
    <w:rsid w:val="00CF66DE"/>
    <w:rsid w:val="00D01F96"/>
    <w:rsid w:val="00D04DA5"/>
    <w:rsid w:val="00D053F9"/>
    <w:rsid w:val="00D1167F"/>
    <w:rsid w:val="00D22D50"/>
    <w:rsid w:val="00D2384A"/>
    <w:rsid w:val="00D23954"/>
    <w:rsid w:val="00D23B3A"/>
    <w:rsid w:val="00D26793"/>
    <w:rsid w:val="00D32AB2"/>
    <w:rsid w:val="00D330E5"/>
    <w:rsid w:val="00D40247"/>
    <w:rsid w:val="00D53E49"/>
    <w:rsid w:val="00D53FB5"/>
    <w:rsid w:val="00D60E7F"/>
    <w:rsid w:val="00D6142C"/>
    <w:rsid w:val="00D62D6B"/>
    <w:rsid w:val="00D6446C"/>
    <w:rsid w:val="00D647B9"/>
    <w:rsid w:val="00D6487C"/>
    <w:rsid w:val="00D653F4"/>
    <w:rsid w:val="00D65924"/>
    <w:rsid w:val="00D70B32"/>
    <w:rsid w:val="00D729F4"/>
    <w:rsid w:val="00D82283"/>
    <w:rsid w:val="00D82B4B"/>
    <w:rsid w:val="00D83576"/>
    <w:rsid w:val="00D863CE"/>
    <w:rsid w:val="00D902A0"/>
    <w:rsid w:val="00D90FEA"/>
    <w:rsid w:val="00D958DF"/>
    <w:rsid w:val="00DA2BC7"/>
    <w:rsid w:val="00DA53FE"/>
    <w:rsid w:val="00DA5C7C"/>
    <w:rsid w:val="00DA7515"/>
    <w:rsid w:val="00DB226E"/>
    <w:rsid w:val="00DB2653"/>
    <w:rsid w:val="00DC0D38"/>
    <w:rsid w:val="00DD43ED"/>
    <w:rsid w:val="00DD73C7"/>
    <w:rsid w:val="00DE3F12"/>
    <w:rsid w:val="00DE6E05"/>
    <w:rsid w:val="00DE7E6B"/>
    <w:rsid w:val="00DF0845"/>
    <w:rsid w:val="00DF2FC6"/>
    <w:rsid w:val="00DF3962"/>
    <w:rsid w:val="00DF6E72"/>
    <w:rsid w:val="00DF73A0"/>
    <w:rsid w:val="00E0371C"/>
    <w:rsid w:val="00E05244"/>
    <w:rsid w:val="00E07818"/>
    <w:rsid w:val="00E11E73"/>
    <w:rsid w:val="00E14D7B"/>
    <w:rsid w:val="00E15A9E"/>
    <w:rsid w:val="00E16B67"/>
    <w:rsid w:val="00E1726F"/>
    <w:rsid w:val="00E3087B"/>
    <w:rsid w:val="00E30D31"/>
    <w:rsid w:val="00E344D1"/>
    <w:rsid w:val="00E36214"/>
    <w:rsid w:val="00E36B9C"/>
    <w:rsid w:val="00E42F2F"/>
    <w:rsid w:val="00E5000F"/>
    <w:rsid w:val="00E5148E"/>
    <w:rsid w:val="00E52C1C"/>
    <w:rsid w:val="00E555A1"/>
    <w:rsid w:val="00E5601C"/>
    <w:rsid w:val="00E61109"/>
    <w:rsid w:val="00E61C6D"/>
    <w:rsid w:val="00E62DBD"/>
    <w:rsid w:val="00E63230"/>
    <w:rsid w:val="00E650B3"/>
    <w:rsid w:val="00E66AB0"/>
    <w:rsid w:val="00E72807"/>
    <w:rsid w:val="00E734AD"/>
    <w:rsid w:val="00E757C0"/>
    <w:rsid w:val="00E8079B"/>
    <w:rsid w:val="00E80D5B"/>
    <w:rsid w:val="00E81763"/>
    <w:rsid w:val="00E82979"/>
    <w:rsid w:val="00E8429D"/>
    <w:rsid w:val="00E84B8C"/>
    <w:rsid w:val="00E86EAE"/>
    <w:rsid w:val="00E86F10"/>
    <w:rsid w:val="00E932F7"/>
    <w:rsid w:val="00E943B2"/>
    <w:rsid w:val="00E950FC"/>
    <w:rsid w:val="00EA65C3"/>
    <w:rsid w:val="00EA78F8"/>
    <w:rsid w:val="00EB1D3A"/>
    <w:rsid w:val="00EB3175"/>
    <w:rsid w:val="00EC02B1"/>
    <w:rsid w:val="00ED36B4"/>
    <w:rsid w:val="00ED5EAD"/>
    <w:rsid w:val="00EE18B7"/>
    <w:rsid w:val="00EE3A2E"/>
    <w:rsid w:val="00EF0FD9"/>
    <w:rsid w:val="00EF714F"/>
    <w:rsid w:val="00EF7A44"/>
    <w:rsid w:val="00F003F4"/>
    <w:rsid w:val="00F0201B"/>
    <w:rsid w:val="00F0425E"/>
    <w:rsid w:val="00F0457F"/>
    <w:rsid w:val="00F1122B"/>
    <w:rsid w:val="00F1269E"/>
    <w:rsid w:val="00F1464D"/>
    <w:rsid w:val="00F15CD6"/>
    <w:rsid w:val="00F17A51"/>
    <w:rsid w:val="00F208D3"/>
    <w:rsid w:val="00F246B4"/>
    <w:rsid w:val="00F24AB2"/>
    <w:rsid w:val="00F3208B"/>
    <w:rsid w:val="00F341EA"/>
    <w:rsid w:val="00F35179"/>
    <w:rsid w:val="00F412BF"/>
    <w:rsid w:val="00F41ED0"/>
    <w:rsid w:val="00F42F98"/>
    <w:rsid w:val="00F44CF5"/>
    <w:rsid w:val="00F46763"/>
    <w:rsid w:val="00F474D9"/>
    <w:rsid w:val="00F479D0"/>
    <w:rsid w:val="00F47EDE"/>
    <w:rsid w:val="00F525B0"/>
    <w:rsid w:val="00F5541D"/>
    <w:rsid w:val="00F62AEE"/>
    <w:rsid w:val="00F63591"/>
    <w:rsid w:val="00F65BF8"/>
    <w:rsid w:val="00F72C5E"/>
    <w:rsid w:val="00F7373C"/>
    <w:rsid w:val="00F855FA"/>
    <w:rsid w:val="00F87419"/>
    <w:rsid w:val="00F87B70"/>
    <w:rsid w:val="00F93A0C"/>
    <w:rsid w:val="00F93EF3"/>
    <w:rsid w:val="00F97220"/>
    <w:rsid w:val="00F97604"/>
    <w:rsid w:val="00FA0996"/>
    <w:rsid w:val="00FA62CC"/>
    <w:rsid w:val="00FB008C"/>
    <w:rsid w:val="00FB3312"/>
    <w:rsid w:val="00FB4818"/>
    <w:rsid w:val="00FC2149"/>
    <w:rsid w:val="00FD2B0F"/>
    <w:rsid w:val="00FD6E93"/>
    <w:rsid w:val="00FD7965"/>
    <w:rsid w:val="00FE1B14"/>
    <w:rsid w:val="00FE30D9"/>
    <w:rsid w:val="00FE43CD"/>
    <w:rsid w:val="00FE4C90"/>
    <w:rsid w:val="00FF3C27"/>
    <w:rsid w:val="00FF6B67"/>
    <w:rsid w:val="00FF79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36EF035-E495-4AA4-A228-32DA47F53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60541"/>
    <w:pPr>
      <w:spacing w:after="200" w:line="276" w:lineRule="auto"/>
    </w:pPr>
  </w:style>
  <w:style w:type="paragraph" w:styleId="Heading3">
    <w:name w:val="heading 3"/>
    <w:basedOn w:val="NoSpacing"/>
    <w:next w:val="Normal"/>
    <w:link w:val="Heading3Char"/>
    <w:uiPriority w:val="9"/>
    <w:unhideWhenUsed/>
    <w:qFormat/>
    <w:rsid w:val="00960541"/>
    <w:pPr>
      <w:outlineLvl w:val="2"/>
    </w:pPr>
    <w:rPr>
      <w:i/>
    </w:rPr>
  </w:style>
  <w:style w:type="paragraph" w:styleId="Heading4">
    <w:name w:val="heading 4"/>
    <w:basedOn w:val="NoSpacing"/>
    <w:next w:val="Normal"/>
    <w:link w:val="Heading4Char"/>
    <w:uiPriority w:val="9"/>
    <w:unhideWhenUsed/>
    <w:qFormat/>
    <w:rsid w:val="00960541"/>
    <w:pPr>
      <w:outlineLvl w:val="3"/>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60541"/>
    <w:rPr>
      <w:i/>
    </w:rPr>
  </w:style>
  <w:style w:type="character" w:customStyle="1" w:styleId="Heading4Char">
    <w:name w:val="Heading 4 Char"/>
    <w:basedOn w:val="DefaultParagraphFont"/>
    <w:link w:val="Heading4"/>
    <w:uiPriority w:val="9"/>
    <w:rsid w:val="00960541"/>
    <w:rPr>
      <w:u w:val="single"/>
    </w:rPr>
  </w:style>
  <w:style w:type="paragraph" w:styleId="NormalWeb">
    <w:name w:val="Normal (Web)"/>
    <w:basedOn w:val="Normal"/>
    <w:uiPriority w:val="99"/>
    <w:semiHidden/>
    <w:unhideWhenUsed/>
    <w:rsid w:val="00960541"/>
    <w:pPr>
      <w:spacing w:before="100" w:beforeAutospacing="1" w:after="100" w:afterAutospacing="1" w:line="240" w:lineRule="auto"/>
    </w:pPr>
    <w:rPr>
      <w:rFonts w:ascii="Times New Roman" w:eastAsiaTheme="minorEastAsia" w:hAnsi="Times New Roman" w:cs="Times New Roman"/>
      <w:sz w:val="24"/>
      <w:szCs w:val="24"/>
    </w:rPr>
  </w:style>
  <w:style w:type="paragraph" w:styleId="NoSpacing">
    <w:name w:val="No Spacing"/>
    <w:uiPriority w:val="1"/>
    <w:qFormat/>
    <w:rsid w:val="009605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6327735">
      <w:bodyDiv w:val="1"/>
      <w:marLeft w:val="0"/>
      <w:marRight w:val="0"/>
      <w:marTop w:val="0"/>
      <w:marBottom w:val="0"/>
      <w:divBdr>
        <w:top w:val="none" w:sz="0" w:space="0" w:color="auto"/>
        <w:left w:val="none" w:sz="0" w:space="0" w:color="auto"/>
        <w:bottom w:val="none" w:sz="0" w:space="0" w:color="auto"/>
        <w:right w:val="none" w:sz="0" w:space="0" w:color="auto"/>
      </w:divBdr>
    </w:div>
    <w:div w:id="1827553026">
      <w:bodyDiv w:val="1"/>
      <w:marLeft w:val="0"/>
      <w:marRight w:val="0"/>
      <w:marTop w:val="0"/>
      <w:marBottom w:val="0"/>
      <w:divBdr>
        <w:top w:val="none" w:sz="0" w:space="0" w:color="auto"/>
        <w:left w:val="none" w:sz="0" w:space="0" w:color="auto"/>
        <w:bottom w:val="none" w:sz="0" w:space="0" w:color="auto"/>
        <w:right w:val="none" w:sz="0" w:space="0" w:color="auto"/>
      </w:divBdr>
    </w:div>
    <w:div w:id="2101364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615</Words>
  <Characters>920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_</vt:lpstr>
    </vt:vector>
  </TitlesOfParts>
  <Company>CALS CAAT</Company>
  <LinksUpToDate>false</LinksUpToDate>
  <CharactersWithSpaces>10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Soundarya Srirangan</dc:creator>
  <cp:lastModifiedBy>Soundarya Srirangan</cp:lastModifiedBy>
  <cp:revision>4</cp:revision>
  <dcterms:created xsi:type="dcterms:W3CDTF">2015-02-25T17:58:00Z</dcterms:created>
  <dcterms:modified xsi:type="dcterms:W3CDTF">2015-03-02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0432</vt:lpwstr>
  </property>
  <property fmtid="{D5CDD505-2E9C-101B-9397-08002B2CF9AE}" pid="3" name="WnCSubscriberId">
    <vt:lpwstr>2902</vt:lpwstr>
  </property>
  <property fmtid="{D5CDD505-2E9C-101B-9397-08002B2CF9AE}" pid="4" name="WnCOutputStyleId">
    <vt:lpwstr>14</vt:lpwstr>
  </property>
  <property fmtid="{D5CDD505-2E9C-101B-9397-08002B2CF9AE}" pid="5" name="RWProductId">
    <vt:lpwstr>WnC</vt:lpwstr>
  </property>
  <property fmtid="{D5CDD505-2E9C-101B-9397-08002B2CF9AE}" pid="6" name="WnC4Folder">
    <vt:lpwstr>Documents///S2_Protocol(2)</vt:lpwstr>
  </property>
</Properties>
</file>